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4C70C" w14:textId="6CF74C70" w:rsidR="00AA38D6" w:rsidRPr="009334C0" w:rsidRDefault="00AA38D6" w:rsidP="00AA38D6">
      <w:pPr>
        <w:rPr>
          <w:rFonts w:ascii="Arial" w:hAnsi="Arial" w:cs="Arial"/>
          <w:b/>
          <w:bCs/>
        </w:rPr>
      </w:pPr>
      <w:r w:rsidRPr="009334C0">
        <w:rPr>
          <w:rFonts w:ascii="Arial" w:hAnsi="Arial" w:cs="Arial"/>
          <w:b/>
          <w:bCs/>
        </w:rPr>
        <w:t>Supplemental Material for:</w:t>
      </w:r>
    </w:p>
    <w:p w14:paraId="4C61BCEC" w14:textId="77777777" w:rsidR="00AA38D6" w:rsidRPr="009334C0" w:rsidRDefault="00AA38D6" w:rsidP="00AA38D6">
      <w:pPr>
        <w:rPr>
          <w:rFonts w:ascii="Arial" w:hAnsi="Arial" w:cs="Arial"/>
        </w:rPr>
      </w:pPr>
    </w:p>
    <w:p w14:paraId="634DB2D8" w14:textId="52F0DC44" w:rsidR="00AA38D6" w:rsidRPr="009334C0" w:rsidRDefault="00405E18" w:rsidP="00AA38D6">
      <w:pPr>
        <w:rPr>
          <w:rFonts w:ascii="Arial" w:hAnsi="Arial" w:cs="Arial"/>
          <w:i/>
          <w:iCs/>
          <w:color w:val="000000"/>
        </w:rPr>
      </w:pPr>
      <w:r w:rsidRPr="009334C0">
        <w:rPr>
          <w:rFonts w:ascii="Arial" w:hAnsi="Arial" w:cs="Arial"/>
          <w:color w:val="000000"/>
        </w:rPr>
        <w:t xml:space="preserve">Different transcriptional responses to developmental versus short-term acclimation temperatures in </w:t>
      </w:r>
      <w:r w:rsidRPr="009334C0">
        <w:rPr>
          <w:rFonts w:ascii="Arial" w:hAnsi="Arial" w:cs="Arial"/>
          <w:i/>
          <w:iCs/>
          <w:color w:val="000000"/>
        </w:rPr>
        <w:t>Pieris rapae</w:t>
      </w:r>
    </w:p>
    <w:p w14:paraId="3F0174AE" w14:textId="77777777" w:rsidR="00405E18" w:rsidRPr="009334C0" w:rsidRDefault="00405E18" w:rsidP="00AA38D6">
      <w:pPr>
        <w:rPr>
          <w:rFonts w:ascii="Arial" w:hAnsi="Arial" w:cs="Arial"/>
        </w:rPr>
      </w:pPr>
    </w:p>
    <w:p w14:paraId="2EC4C387" w14:textId="77777777" w:rsidR="00514F4E" w:rsidRPr="009334C0" w:rsidRDefault="00514F4E" w:rsidP="00514F4E">
      <w:pPr>
        <w:spacing w:line="360" w:lineRule="auto"/>
        <w:rPr>
          <w:rFonts w:ascii="Arial" w:hAnsi="Arial" w:cs="Arial"/>
        </w:rPr>
      </w:pPr>
      <w:r w:rsidRPr="009334C0">
        <w:rPr>
          <w:rFonts w:ascii="Arial" w:hAnsi="Arial" w:cs="Arial"/>
          <w:b/>
          <w:bCs/>
        </w:rPr>
        <w:t xml:space="preserve">Running title: </w:t>
      </w:r>
      <w:r w:rsidRPr="009334C0">
        <w:rPr>
          <w:rFonts w:ascii="Arial" w:hAnsi="Arial" w:cs="Arial"/>
        </w:rPr>
        <w:t>Thermal plasticity across timescales</w:t>
      </w:r>
    </w:p>
    <w:p w14:paraId="4D8DE763" w14:textId="77777777" w:rsidR="00514F4E" w:rsidRPr="009334C0" w:rsidRDefault="00514F4E" w:rsidP="00514F4E">
      <w:pPr>
        <w:shd w:val="clear" w:color="auto" w:fill="FFFFFF"/>
        <w:spacing w:before="100" w:beforeAutospacing="1" w:after="100" w:afterAutospacing="1" w:line="360" w:lineRule="auto"/>
        <w:rPr>
          <w:rFonts w:ascii="Arial" w:hAnsi="Arial" w:cs="Arial"/>
          <w:color w:val="000000"/>
          <w:sz w:val="22"/>
          <w:szCs w:val="22"/>
        </w:rPr>
      </w:pPr>
      <w:r w:rsidRPr="009334C0">
        <w:rPr>
          <w:rFonts w:ascii="Arial" w:hAnsi="Arial" w:cs="Arial"/>
          <w:b/>
          <w:bCs/>
          <w:color w:val="000000"/>
          <w:sz w:val="22"/>
          <w:szCs w:val="22"/>
        </w:rPr>
        <w:t xml:space="preserve">Key words: </w:t>
      </w:r>
      <w:r w:rsidRPr="009334C0">
        <w:rPr>
          <w:rFonts w:ascii="Arial" w:hAnsi="Arial" w:cs="Arial"/>
          <w:color w:val="000000"/>
          <w:sz w:val="22"/>
          <w:szCs w:val="22"/>
        </w:rPr>
        <w:t>phenotypic plasticity, thermal plasticity, gene expression, developmental plasticity, acclimation</w:t>
      </w:r>
    </w:p>
    <w:p w14:paraId="1085C9E2" w14:textId="411DBA27" w:rsidR="00514F4E" w:rsidRPr="009334C0" w:rsidRDefault="00514F4E" w:rsidP="00514F4E">
      <w:pPr>
        <w:shd w:val="clear" w:color="auto" w:fill="FFFFFF"/>
        <w:spacing w:before="100" w:beforeAutospacing="1" w:after="100" w:afterAutospacing="1" w:line="360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9334C0">
        <w:rPr>
          <w:rFonts w:ascii="Arial" w:hAnsi="Arial" w:cs="Arial"/>
          <w:b/>
          <w:bCs/>
          <w:color w:val="000000"/>
          <w:sz w:val="22"/>
          <w:szCs w:val="22"/>
        </w:rPr>
        <w:t>Author information:</w:t>
      </w:r>
      <w:r w:rsidR="005162DE" w:rsidRPr="009334C0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9334C0">
        <w:rPr>
          <w:rFonts w:ascii="Arial" w:hAnsi="Arial" w:cs="Arial"/>
          <w:color w:val="000000"/>
          <w:sz w:val="22"/>
          <w:szCs w:val="22"/>
        </w:rPr>
        <w:t>Samantha L. Sturiale</w:t>
      </w:r>
      <w:r w:rsidRPr="009334C0">
        <w:rPr>
          <w:rFonts w:ascii="Arial" w:hAnsi="Arial" w:cs="Arial"/>
          <w:color w:val="000000"/>
          <w:sz w:val="22"/>
          <w:szCs w:val="22"/>
          <w:vertAlign w:val="superscript"/>
        </w:rPr>
        <w:t>1,‡</w:t>
      </w:r>
      <w:r w:rsidRPr="009334C0">
        <w:rPr>
          <w:rFonts w:ascii="Arial" w:hAnsi="Arial" w:cs="Arial"/>
          <w:color w:val="000000"/>
          <w:sz w:val="22"/>
          <w:szCs w:val="22"/>
        </w:rPr>
        <w:t>, Lorrie Le Yi He</w:t>
      </w:r>
      <w:r w:rsidRPr="009334C0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9334C0">
        <w:rPr>
          <w:rFonts w:ascii="Arial" w:hAnsi="Arial" w:cs="Arial"/>
          <w:color w:val="000000"/>
          <w:sz w:val="22"/>
          <w:szCs w:val="22"/>
        </w:rPr>
        <w:t>, Katherine H. Malinski</w:t>
      </w:r>
      <w:r w:rsidRPr="009334C0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9334C0">
        <w:rPr>
          <w:rFonts w:ascii="Arial" w:hAnsi="Arial" w:cs="Arial"/>
          <w:color w:val="000000"/>
          <w:sz w:val="22"/>
          <w:szCs w:val="22"/>
        </w:rPr>
        <w:t>, Christopher S. Willett</w:t>
      </w:r>
      <w:r w:rsidRPr="009334C0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9334C0">
        <w:rPr>
          <w:rFonts w:ascii="Arial" w:hAnsi="Arial" w:cs="Arial"/>
          <w:color w:val="000000"/>
          <w:sz w:val="22"/>
          <w:szCs w:val="22"/>
        </w:rPr>
        <w:t>, Joel G. Kingsolver</w:t>
      </w:r>
      <w:r w:rsidRPr="009334C0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9334C0">
        <w:rPr>
          <w:rFonts w:ascii="Arial" w:hAnsi="Arial" w:cs="Arial"/>
          <w:color w:val="000000"/>
          <w:sz w:val="22"/>
          <w:szCs w:val="22"/>
        </w:rPr>
        <w:t>, Leslie Ries</w:t>
      </w:r>
      <w:r w:rsidRPr="009334C0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9334C0">
        <w:rPr>
          <w:rFonts w:ascii="Arial" w:hAnsi="Arial" w:cs="Arial"/>
          <w:color w:val="000000"/>
          <w:sz w:val="22"/>
          <w:szCs w:val="22"/>
        </w:rPr>
        <w:t>, Peter A. Armbruster</w:t>
      </w:r>
      <w:r w:rsidRPr="009334C0">
        <w:rPr>
          <w:rFonts w:ascii="Arial" w:hAnsi="Arial" w:cs="Arial"/>
          <w:color w:val="000000"/>
          <w:sz w:val="22"/>
          <w:szCs w:val="22"/>
          <w:vertAlign w:val="superscript"/>
        </w:rPr>
        <w:t xml:space="preserve">1 </w:t>
      </w:r>
    </w:p>
    <w:p w14:paraId="779E9AD8" w14:textId="77777777" w:rsidR="00514F4E" w:rsidRPr="009334C0" w:rsidRDefault="00514F4E" w:rsidP="00514F4E">
      <w:pPr>
        <w:shd w:val="clear" w:color="auto" w:fill="FFFFFF"/>
        <w:spacing w:before="100" w:beforeAutospacing="1" w:after="100" w:afterAutospacing="1" w:line="360" w:lineRule="auto"/>
        <w:rPr>
          <w:rFonts w:ascii="Arial" w:hAnsi="Arial" w:cs="Arial"/>
          <w:color w:val="000000"/>
          <w:sz w:val="22"/>
          <w:szCs w:val="22"/>
        </w:rPr>
      </w:pPr>
      <w:r w:rsidRPr="009334C0">
        <w:rPr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9334C0">
        <w:rPr>
          <w:rFonts w:ascii="Arial" w:hAnsi="Arial" w:cs="Arial"/>
          <w:color w:val="000000"/>
          <w:sz w:val="22"/>
          <w:szCs w:val="22"/>
        </w:rPr>
        <w:t>Georgetown University. Washington, D.C., USA</w:t>
      </w:r>
    </w:p>
    <w:p w14:paraId="1AA75612" w14:textId="77777777" w:rsidR="00514F4E" w:rsidRPr="009334C0" w:rsidRDefault="00514F4E" w:rsidP="00514F4E">
      <w:pPr>
        <w:shd w:val="clear" w:color="auto" w:fill="FFFFFF"/>
        <w:spacing w:before="100" w:beforeAutospacing="1" w:after="100" w:afterAutospacing="1" w:line="360" w:lineRule="auto"/>
        <w:rPr>
          <w:rFonts w:ascii="Arial" w:hAnsi="Arial" w:cs="Arial"/>
          <w:color w:val="000000"/>
          <w:sz w:val="22"/>
          <w:szCs w:val="22"/>
        </w:rPr>
      </w:pPr>
      <w:r w:rsidRPr="009334C0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9334C0">
        <w:rPr>
          <w:rFonts w:ascii="Arial" w:hAnsi="Arial" w:cs="Arial"/>
          <w:color w:val="000000"/>
          <w:sz w:val="22"/>
          <w:szCs w:val="22"/>
        </w:rPr>
        <w:t>University of North Carolina. Chapel Hill, North Carolina, USA</w:t>
      </w:r>
    </w:p>
    <w:p w14:paraId="014108FE" w14:textId="57E8A70F" w:rsidR="007C6721" w:rsidRPr="009334C0" w:rsidRDefault="00514F4E" w:rsidP="00514F4E">
      <w:pPr>
        <w:shd w:val="clear" w:color="auto" w:fill="FFFFFF"/>
        <w:spacing w:before="100" w:beforeAutospacing="1" w:after="100" w:afterAutospacing="1" w:line="360" w:lineRule="auto"/>
        <w:rPr>
          <w:rFonts w:ascii="Arial" w:hAnsi="Arial" w:cs="Arial"/>
          <w:color w:val="000000"/>
          <w:sz w:val="22"/>
          <w:szCs w:val="22"/>
        </w:rPr>
      </w:pPr>
      <w:r w:rsidRPr="009334C0">
        <w:rPr>
          <w:rFonts w:ascii="Arial" w:hAnsi="Arial" w:cs="Arial"/>
          <w:color w:val="000000"/>
          <w:sz w:val="22"/>
          <w:szCs w:val="22"/>
          <w:vertAlign w:val="superscript"/>
        </w:rPr>
        <w:t>‡</w:t>
      </w:r>
      <w:r w:rsidRPr="009334C0">
        <w:rPr>
          <w:rFonts w:ascii="Arial" w:hAnsi="Arial" w:cs="Arial"/>
          <w:color w:val="000000"/>
          <w:sz w:val="22"/>
          <w:szCs w:val="22"/>
        </w:rPr>
        <w:t>Author for correspondence (</w:t>
      </w:r>
      <w:hyperlink r:id="rId8" w:history="1">
        <w:r w:rsidR="006A2134" w:rsidRPr="00FB4663">
          <w:rPr>
            <w:rStyle w:val="Hyperlink"/>
            <w:rFonts w:ascii="Arial" w:hAnsi="Arial" w:cs="Arial"/>
            <w:sz w:val="22"/>
            <w:szCs w:val="22"/>
          </w:rPr>
          <w:t>sam.l.sturiale@gmail.com</w:t>
        </w:r>
      </w:hyperlink>
      <w:r w:rsidRPr="009334C0">
        <w:rPr>
          <w:rFonts w:ascii="Arial" w:hAnsi="Arial" w:cs="Arial"/>
          <w:color w:val="000000"/>
          <w:sz w:val="22"/>
          <w:szCs w:val="22"/>
        </w:rPr>
        <w:t>)</w:t>
      </w:r>
    </w:p>
    <w:p w14:paraId="64FD9CCF" w14:textId="3C6B73AA" w:rsidR="00AA38D6" w:rsidRPr="009334C0" w:rsidRDefault="00AA38D6" w:rsidP="00514F4E">
      <w:pPr>
        <w:shd w:val="clear" w:color="auto" w:fill="FFFFFF"/>
        <w:spacing w:before="100" w:beforeAutospacing="1" w:after="100" w:afterAutospacing="1" w:line="360" w:lineRule="auto"/>
        <w:rPr>
          <w:rFonts w:ascii="Arial" w:hAnsi="Arial" w:cs="Arial"/>
          <w:color w:val="000000"/>
          <w:sz w:val="22"/>
          <w:szCs w:val="22"/>
        </w:rPr>
      </w:pPr>
      <w:r w:rsidRPr="009334C0">
        <w:rPr>
          <w:rFonts w:ascii="Arial" w:hAnsi="Arial" w:cs="Arial"/>
        </w:rPr>
        <w:t>This PDF file includes:</w:t>
      </w:r>
    </w:p>
    <w:p w14:paraId="70B44E8D" w14:textId="3A7C96B9" w:rsidR="00AA38D6" w:rsidRPr="00C428AB" w:rsidRDefault="00AA38D6" w:rsidP="00AA38D6">
      <w:pPr>
        <w:jc w:val="both"/>
        <w:rPr>
          <w:rFonts w:ascii="Arial" w:hAnsi="Arial" w:cs="Arial"/>
        </w:rPr>
      </w:pPr>
      <w:r w:rsidRPr="00C428AB">
        <w:rPr>
          <w:rFonts w:ascii="Arial" w:hAnsi="Arial" w:cs="Arial"/>
        </w:rPr>
        <w:t xml:space="preserve">Supplementary Methods </w:t>
      </w:r>
      <w:r w:rsidR="004436CA" w:rsidRPr="00C428AB">
        <w:rPr>
          <w:rFonts w:ascii="Arial" w:hAnsi="Arial" w:cs="Arial"/>
        </w:rPr>
        <w:t>(</w:t>
      </w:r>
      <w:r w:rsidRPr="00C428AB">
        <w:rPr>
          <w:rFonts w:ascii="Arial" w:hAnsi="Arial" w:cs="Arial"/>
        </w:rPr>
        <w:t>page</w:t>
      </w:r>
      <w:r w:rsidR="00C428AB" w:rsidRPr="00C428AB">
        <w:rPr>
          <w:rFonts w:ascii="Arial" w:hAnsi="Arial" w:cs="Arial"/>
        </w:rPr>
        <w:t xml:space="preserve"> 2</w:t>
      </w:r>
      <w:r w:rsidRPr="00C428AB">
        <w:rPr>
          <w:rFonts w:ascii="Arial" w:hAnsi="Arial" w:cs="Arial"/>
        </w:rPr>
        <w:t>)</w:t>
      </w:r>
    </w:p>
    <w:p w14:paraId="4667573B" w14:textId="0CFACA90" w:rsidR="00AA38D6" w:rsidRPr="00C428AB" w:rsidRDefault="00AA38D6" w:rsidP="00AA38D6">
      <w:pPr>
        <w:jc w:val="both"/>
        <w:rPr>
          <w:rFonts w:ascii="Arial" w:hAnsi="Arial" w:cs="Arial"/>
        </w:rPr>
      </w:pPr>
      <w:r w:rsidRPr="00C428AB">
        <w:rPr>
          <w:rFonts w:ascii="Arial" w:hAnsi="Arial" w:cs="Arial"/>
        </w:rPr>
        <w:t xml:space="preserve">Supplementary Tables (pages </w:t>
      </w:r>
      <w:r w:rsidR="00C428AB" w:rsidRPr="00C428AB">
        <w:rPr>
          <w:rFonts w:ascii="Arial" w:hAnsi="Arial" w:cs="Arial"/>
        </w:rPr>
        <w:t>3</w:t>
      </w:r>
      <w:r w:rsidRPr="00C428AB">
        <w:rPr>
          <w:rFonts w:ascii="Arial" w:hAnsi="Arial" w:cs="Arial"/>
        </w:rPr>
        <w:t xml:space="preserve"> – </w:t>
      </w:r>
      <w:r w:rsidR="00C428AB" w:rsidRPr="00C428AB">
        <w:rPr>
          <w:rFonts w:ascii="Arial" w:hAnsi="Arial" w:cs="Arial"/>
        </w:rPr>
        <w:t>8</w:t>
      </w:r>
      <w:r w:rsidRPr="00C428AB">
        <w:rPr>
          <w:rFonts w:ascii="Arial" w:hAnsi="Arial" w:cs="Arial"/>
        </w:rPr>
        <w:t>)</w:t>
      </w:r>
    </w:p>
    <w:p w14:paraId="757599D2" w14:textId="4136EEE3" w:rsidR="00AA38D6" w:rsidRPr="00C428AB" w:rsidRDefault="00AA38D6" w:rsidP="00AA38D6">
      <w:pPr>
        <w:jc w:val="both"/>
        <w:rPr>
          <w:rFonts w:ascii="Arial" w:hAnsi="Arial" w:cs="Arial"/>
        </w:rPr>
      </w:pPr>
      <w:r w:rsidRPr="00C428AB">
        <w:rPr>
          <w:rFonts w:ascii="Arial" w:hAnsi="Arial" w:cs="Arial"/>
        </w:rPr>
        <w:t>Supplementary Figures (page</w:t>
      </w:r>
      <w:r w:rsidR="00C428AB" w:rsidRPr="00C428AB">
        <w:rPr>
          <w:rFonts w:ascii="Arial" w:hAnsi="Arial" w:cs="Arial"/>
        </w:rPr>
        <w:t xml:space="preserve"> 9</w:t>
      </w:r>
      <w:r w:rsidRPr="00C428AB">
        <w:rPr>
          <w:rFonts w:ascii="Arial" w:hAnsi="Arial" w:cs="Arial"/>
        </w:rPr>
        <w:t xml:space="preserve">) </w:t>
      </w:r>
    </w:p>
    <w:p w14:paraId="7D47FECD" w14:textId="67C6CE9A" w:rsidR="007F39C3" w:rsidRPr="009334C0" w:rsidRDefault="007F39C3" w:rsidP="00AA38D6">
      <w:pPr>
        <w:jc w:val="both"/>
        <w:rPr>
          <w:rFonts w:ascii="Arial" w:hAnsi="Arial" w:cs="Arial"/>
        </w:rPr>
      </w:pPr>
      <w:r w:rsidRPr="00C428AB">
        <w:rPr>
          <w:rFonts w:ascii="Arial" w:hAnsi="Arial" w:cs="Arial"/>
        </w:rPr>
        <w:t>Supplementary References (page</w:t>
      </w:r>
      <w:r w:rsidR="00C428AB" w:rsidRPr="00C428AB">
        <w:rPr>
          <w:rFonts w:ascii="Arial" w:hAnsi="Arial" w:cs="Arial"/>
        </w:rPr>
        <w:t xml:space="preserve"> 10</w:t>
      </w:r>
      <w:r w:rsidRPr="00C428AB">
        <w:rPr>
          <w:rFonts w:ascii="Arial" w:hAnsi="Arial" w:cs="Arial"/>
        </w:rPr>
        <w:t>)</w:t>
      </w:r>
    </w:p>
    <w:p w14:paraId="66AAB4DE" w14:textId="77777777" w:rsidR="00AA38D6" w:rsidRPr="009334C0" w:rsidRDefault="00AA38D6" w:rsidP="00AA38D6">
      <w:pPr>
        <w:jc w:val="both"/>
        <w:rPr>
          <w:rFonts w:ascii="Arial" w:hAnsi="Arial" w:cs="Arial"/>
          <w:b/>
          <w:bCs/>
        </w:rPr>
      </w:pPr>
    </w:p>
    <w:p w14:paraId="6B800C7B" w14:textId="77777777" w:rsidR="00AA38D6" w:rsidRPr="009334C0" w:rsidRDefault="00AA38D6" w:rsidP="00AA38D6">
      <w:pPr>
        <w:jc w:val="both"/>
        <w:rPr>
          <w:rFonts w:ascii="Arial" w:hAnsi="Arial" w:cs="Arial"/>
          <w:b/>
          <w:bCs/>
        </w:rPr>
      </w:pPr>
    </w:p>
    <w:p w14:paraId="7FEC6AE7" w14:textId="77777777" w:rsidR="00AA38D6" w:rsidRPr="009334C0" w:rsidRDefault="00AA38D6" w:rsidP="00AA38D6">
      <w:pPr>
        <w:jc w:val="both"/>
        <w:rPr>
          <w:rFonts w:ascii="Arial" w:hAnsi="Arial" w:cs="Arial"/>
          <w:b/>
          <w:bCs/>
        </w:rPr>
      </w:pPr>
    </w:p>
    <w:p w14:paraId="1F4E2471" w14:textId="77777777" w:rsidR="00AA38D6" w:rsidRPr="009334C0" w:rsidRDefault="00AA38D6" w:rsidP="00AA38D6">
      <w:pPr>
        <w:jc w:val="both"/>
        <w:rPr>
          <w:rFonts w:ascii="Arial" w:hAnsi="Arial" w:cs="Arial"/>
          <w:b/>
          <w:bCs/>
        </w:rPr>
      </w:pPr>
    </w:p>
    <w:p w14:paraId="7F79E133" w14:textId="77777777" w:rsidR="00AA38D6" w:rsidRPr="009334C0" w:rsidRDefault="00AA38D6" w:rsidP="00AA38D6">
      <w:pPr>
        <w:jc w:val="both"/>
        <w:rPr>
          <w:rFonts w:ascii="Arial" w:hAnsi="Arial" w:cs="Arial"/>
          <w:b/>
          <w:bCs/>
        </w:rPr>
      </w:pPr>
    </w:p>
    <w:p w14:paraId="6FF7D553" w14:textId="77777777" w:rsidR="00AA38D6" w:rsidRPr="009334C0" w:rsidRDefault="00AA38D6" w:rsidP="00AA38D6">
      <w:pPr>
        <w:jc w:val="both"/>
        <w:rPr>
          <w:rFonts w:ascii="Arial" w:hAnsi="Arial" w:cs="Arial"/>
          <w:b/>
          <w:bCs/>
        </w:rPr>
      </w:pPr>
    </w:p>
    <w:p w14:paraId="02040FE2" w14:textId="77777777" w:rsidR="00AA38D6" w:rsidRPr="009334C0" w:rsidRDefault="00AA38D6" w:rsidP="00AA38D6">
      <w:pPr>
        <w:jc w:val="both"/>
        <w:rPr>
          <w:rFonts w:ascii="Arial" w:hAnsi="Arial" w:cs="Arial"/>
          <w:b/>
          <w:bCs/>
        </w:rPr>
      </w:pPr>
    </w:p>
    <w:p w14:paraId="2C5D3658" w14:textId="77777777" w:rsidR="00AA38D6" w:rsidRPr="009334C0" w:rsidRDefault="00AA38D6" w:rsidP="00AA38D6">
      <w:pPr>
        <w:jc w:val="both"/>
        <w:rPr>
          <w:rFonts w:ascii="Arial" w:hAnsi="Arial" w:cs="Arial"/>
          <w:b/>
          <w:bCs/>
        </w:rPr>
      </w:pPr>
    </w:p>
    <w:p w14:paraId="3DABE869" w14:textId="77777777" w:rsidR="00AA38D6" w:rsidRPr="009334C0" w:rsidRDefault="00AA38D6" w:rsidP="00AA38D6">
      <w:pPr>
        <w:jc w:val="both"/>
        <w:rPr>
          <w:rFonts w:ascii="Arial" w:hAnsi="Arial" w:cs="Arial"/>
          <w:b/>
          <w:bCs/>
        </w:rPr>
      </w:pPr>
    </w:p>
    <w:p w14:paraId="0E6A4987" w14:textId="77777777" w:rsidR="00514F4E" w:rsidRPr="009334C0" w:rsidRDefault="00514F4E" w:rsidP="00AA38D6">
      <w:pPr>
        <w:jc w:val="both"/>
        <w:rPr>
          <w:rFonts w:ascii="Arial" w:hAnsi="Arial" w:cs="Arial"/>
          <w:b/>
          <w:bCs/>
        </w:rPr>
      </w:pPr>
    </w:p>
    <w:p w14:paraId="20F3DE39" w14:textId="77777777" w:rsidR="00AA38D6" w:rsidRDefault="00AA38D6" w:rsidP="00AA38D6">
      <w:pPr>
        <w:jc w:val="both"/>
        <w:rPr>
          <w:rFonts w:ascii="Arial" w:hAnsi="Arial" w:cs="Arial"/>
          <w:b/>
          <w:bCs/>
        </w:rPr>
      </w:pPr>
    </w:p>
    <w:p w14:paraId="2513A9B4" w14:textId="77777777" w:rsidR="00C92C53" w:rsidRDefault="00C92C53" w:rsidP="00AA38D6">
      <w:pPr>
        <w:jc w:val="both"/>
        <w:rPr>
          <w:rFonts w:ascii="Arial" w:hAnsi="Arial" w:cs="Arial"/>
          <w:b/>
          <w:bCs/>
        </w:rPr>
      </w:pPr>
    </w:p>
    <w:p w14:paraId="178D12B2" w14:textId="77777777" w:rsidR="00C92C53" w:rsidRDefault="00C92C53" w:rsidP="00AA38D6">
      <w:pPr>
        <w:jc w:val="both"/>
        <w:rPr>
          <w:rFonts w:ascii="Arial" w:hAnsi="Arial" w:cs="Arial"/>
          <w:b/>
          <w:bCs/>
        </w:rPr>
      </w:pPr>
    </w:p>
    <w:p w14:paraId="661CD12D" w14:textId="77777777" w:rsidR="00C92C53" w:rsidRDefault="00C92C53" w:rsidP="00AA38D6">
      <w:pPr>
        <w:jc w:val="both"/>
        <w:rPr>
          <w:rFonts w:ascii="Arial" w:hAnsi="Arial" w:cs="Arial"/>
          <w:b/>
          <w:bCs/>
        </w:rPr>
      </w:pPr>
    </w:p>
    <w:p w14:paraId="3C5BCC5A" w14:textId="77777777" w:rsidR="00C92C53" w:rsidRDefault="00C92C53" w:rsidP="00AA38D6">
      <w:pPr>
        <w:jc w:val="both"/>
        <w:rPr>
          <w:rFonts w:ascii="Arial" w:hAnsi="Arial" w:cs="Arial"/>
          <w:b/>
          <w:bCs/>
        </w:rPr>
      </w:pPr>
    </w:p>
    <w:p w14:paraId="378521B4" w14:textId="77777777" w:rsidR="00C92C53" w:rsidRPr="009334C0" w:rsidRDefault="00C92C53" w:rsidP="00AA38D6">
      <w:pPr>
        <w:jc w:val="both"/>
        <w:rPr>
          <w:rFonts w:ascii="Arial" w:hAnsi="Arial" w:cs="Arial"/>
          <w:b/>
          <w:bCs/>
        </w:rPr>
      </w:pPr>
    </w:p>
    <w:p w14:paraId="254D7186" w14:textId="77777777" w:rsidR="00AA38D6" w:rsidRPr="009334C0" w:rsidRDefault="00AA38D6" w:rsidP="00AA38D6">
      <w:pPr>
        <w:jc w:val="both"/>
        <w:rPr>
          <w:rFonts w:ascii="Arial" w:hAnsi="Arial" w:cs="Arial"/>
          <w:b/>
          <w:bCs/>
        </w:rPr>
      </w:pPr>
    </w:p>
    <w:p w14:paraId="4F9B3690" w14:textId="77777777" w:rsidR="005B7D04" w:rsidRPr="009334C0" w:rsidRDefault="005B7D04">
      <w:pPr>
        <w:rPr>
          <w:rFonts w:ascii="Arial" w:hAnsi="Arial" w:cs="Arial"/>
          <w:b/>
          <w:bCs/>
        </w:rPr>
      </w:pPr>
    </w:p>
    <w:p w14:paraId="5C578F2B" w14:textId="1C2842E6" w:rsidR="00914085" w:rsidRPr="009334C0" w:rsidRDefault="00914085">
      <w:pPr>
        <w:rPr>
          <w:rFonts w:ascii="Arial" w:hAnsi="Arial" w:cs="Arial"/>
          <w:b/>
          <w:bCs/>
        </w:rPr>
      </w:pPr>
      <w:r w:rsidRPr="009334C0">
        <w:rPr>
          <w:rFonts w:ascii="Arial" w:hAnsi="Arial" w:cs="Arial"/>
          <w:b/>
          <w:bCs/>
        </w:rPr>
        <w:lastRenderedPageBreak/>
        <w:t>Supplementary Methods</w:t>
      </w:r>
    </w:p>
    <w:p w14:paraId="28802ABA" w14:textId="77777777" w:rsidR="00914085" w:rsidRPr="009334C0" w:rsidRDefault="00914085" w:rsidP="00914085">
      <w:pPr>
        <w:spacing w:line="276" w:lineRule="auto"/>
        <w:rPr>
          <w:rFonts w:ascii="Arial" w:hAnsi="Arial" w:cs="Arial"/>
        </w:rPr>
      </w:pPr>
    </w:p>
    <w:p w14:paraId="57F3E514" w14:textId="67673501" w:rsidR="00914085" w:rsidRPr="009334C0" w:rsidRDefault="00A41A1E" w:rsidP="00914085">
      <w:pPr>
        <w:spacing w:line="276" w:lineRule="auto"/>
        <w:rPr>
          <w:rFonts w:ascii="Arial" w:hAnsi="Arial" w:cs="Arial"/>
          <w:i/>
          <w:iCs/>
        </w:rPr>
      </w:pPr>
      <w:r w:rsidRPr="009334C0">
        <w:rPr>
          <w:rFonts w:ascii="Arial" w:hAnsi="Arial" w:cs="Arial"/>
          <w:i/>
          <w:iCs/>
        </w:rPr>
        <w:t>PCR s</w:t>
      </w:r>
      <w:r w:rsidR="00914085" w:rsidRPr="009334C0">
        <w:rPr>
          <w:rFonts w:ascii="Arial" w:hAnsi="Arial" w:cs="Arial"/>
          <w:i/>
          <w:iCs/>
        </w:rPr>
        <w:t>creening for JcDNV infection:</w:t>
      </w:r>
    </w:p>
    <w:p w14:paraId="42A8235B" w14:textId="0A075C22" w:rsidR="00914085" w:rsidRPr="009334C0" w:rsidRDefault="00914085" w:rsidP="00914085">
      <w:pPr>
        <w:spacing w:line="276" w:lineRule="auto"/>
        <w:rPr>
          <w:rFonts w:ascii="Arial" w:hAnsi="Arial" w:cs="Arial"/>
        </w:rPr>
      </w:pPr>
      <w:r w:rsidRPr="009334C0">
        <w:rPr>
          <w:rFonts w:ascii="Arial" w:hAnsi="Arial" w:cs="Arial"/>
        </w:rPr>
        <w:t>To test</w:t>
      </w:r>
      <w:r w:rsidR="00A41A1E" w:rsidRPr="009334C0">
        <w:rPr>
          <w:rFonts w:ascii="Arial" w:hAnsi="Arial" w:cs="Arial"/>
        </w:rPr>
        <w:t xml:space="preserve"> individual caterpillars</w:t>
      </w:r>
      <w:r w:rsidRPr="009334C0">
        <w:rPr>
          <w:rFonts w:ascii="Arial" w:hAnsi="Arial" w:cs="Arial"/>
        </w:rPr>
        <w:t xml:space="preserve"> for </w:t>
      </w:r>
      <w:r w:rsidRPr="009334C0">
        <w:rPr>
          <w:rFonts w:ascii="Arial" w:hAnsi="Arial" w:cs="Arial"/>
          <w:i/>
          <w:iCs/>
        </w:rPr>
        <w:t>Junonia coenia densovirus</w:t>
      </w:r>
      <w:r w:rsidRPr="009334C0">
        <w:rPr>
          <w:rFonts w:ascii="Arial" w:hAnsi="Arial" w:cs="Arial"/>
        </w:rPr>
        <w:t xml:space="preserve"> (JcDNV) infection,</w:t>
      </w:r>
      <w:r w:rsidR="00935C19" w:rsidRPr="009334C0">
        <w:rPr>
          <w:rFonts w:ascii="Arial" w:hAnsi="Arial" w:cs="Arial"/>
        </w:rPr>
        <w:t xml:space="preserve"> snap-frozen whole caterpillars maintained at -80 °C were placed on a glass microscope slide on a glass petri dish on dry ice. A razor was used to remove the posterior abdominal segments. </w:t>
      </w:r>
      <w:r w:rsidRPr="009334C0">
        <w:rPr>
          <w:rFonts w:ascii="Arial" w:hAnsi="Arial" w:cs="Arial"/>
        </w:rPr>
        <w:t xml:space="preserve">A new razor and microscope slide was used for each </w:t>
      </w:r>
      <w:r w:rsidR="00935C19" w:rsidRPr="009334C0">
        <w:rPr>
          <w:rFonts w:ascii="Arial" w:hAnsi="Arial" w:cs="Arial"/>
        </w:rPr>
        <w:t>individual caterpillar</w:t>
      </w:r>
      <w:r w:rsidRPr="009334C0">
        <w:rPr>
          <w:rFonts w:ascii="Arial" w:hAnsi="Arial" w:cs="Arial"/>
        </w:rPr>
        <w:t xml:space="preserve"> and the glass dish was wiped down with ethanol and RNase-Zap (Invitrogen, AM9780</w:t>
      </w:r>
      <w:r w:rsidR="00FB3E44" w:rsidRPr="009334C0">
        <w:rPr>
          <w:rFonts w:ascii="Arial" w:hAnsi="Arial" w:cs="Arial"/>
        </w:rPr>
        <w:t>, Waltham, MA, United States</w:t>
      </w:r>
      <w:r w:rsidRPr="009334C0">
        <w:rPr>
          <w:rFonts w:ascii="Arial" w:hAnsi="Arial" w:cs="Arial"/>
        </w:rPr>
        <w:t xml:space="preserve">) to avoid cross-contamination and minimize exposure of the samples to RNases. The remainder of the caterpillar was </w:t>
      </w:r>
      <w:r w:rsidR="00935C19" w:rsidRPr="009334C0">
        <w:rPr>
          <w:rFonts w:ascii="Arial" w:hAnsi="Arial" w:cs="Arial"/>
        </w:rPr>
        <w:t>returned to</w:t>
      </w:r>
      <w:r w:rsidRPr="009334C0">
        <w:rPr>
          <w:rFonts w:ascii="Arial" w:hAnsi="Arial" w:cs="Arial"/>
        </w:rPr>
        <w:t xml:space="preserve"> -80 °C for later tissue dissections and RNA extractions, while the </w:t>
      </w:r>
      <w:r w:rsidR="00935C19" w:rsidRPr="009334C0">
        <w:rPr>
          <w:rFonts w:ascii="Arial" w:hAnsi="Arial" w:cs="Arial"/>
        </w:rPr>
        <w:t>dissected</w:t>
      </w:r>
      <w:r w:rsidRPr="009334C0">
        <w:rPr>
          <w:rFonts w:ascii="Arial" w:hAnsi="Arial" w:cs="Arial"/>
        </w:rPr>
        <w:t xml:space="preserve"> abdominal segments were placed in 500 microliters of 1XPBS </w:t>
      </w:r>
      <w:r w:rsidR="00935C19" w:rsidRPr="009334C0">
        <w:rPr>
          <w:rFonts w:ascii="Arial" w:hAnsi="Arial" w:cs="Arial"/>
        </w:rPr>
        <w:t>and</w:t>
      </w:r>
      <w:r w:rsidRPr="009334C0">
        <w:rPr>
          <w:rFonts w:ascii="Arial" w:hAnsi="Arial" w:cs="Arial"/>
        </w:rPr>
        <w:t xml:space="preserve"> homogenized using a plastic pestle (</w:t>
      </w:r>
      <w:r w:rsidRPr="009334C0">
        <w:rPr>
          <w:rFonts w:ascii="Arial" w:hAnsi="Arial" w:cs="Arial"/>
          <w:i/>
          <w:iCs/>
        </w:rPr>
        <w:t>SP Bel-Art</w:t>
      </w:r>
      <w:r w:rsidRPr="009334C0">
        <w:rPr>
          <w:rFonts w:ascii="Arial" w:hAnsi="Arial" w:cs="Arial"/>
        </w:rPr>
        <w:t>, CAT No. 19923001</w:t>
      </w:r>
      <w:r w:rsidR="000E5502" w:rsidRPr="009334C0">
        <w:rPr>
          <w:rFonts w:ascii="Arial" w:hAnsi="Arial" w:cs="Arial"/>
        </w:rPr>
        <w:t>, Warminster, PA, United States</w:t>
      </w:r>
      <w:r w:rsidRPr="009334C0">
        <w:rPr>
          <w:rFonts w:ascii="Arial" w:hAnsi="Arial" w:cs="Arial"/>
        </w:rPr>
        <w:t>). 50 microliters of 20% N-Lauroylsarcosine sodium salt (ThermoScientific, CAT No. 434370250</w:t>
      </w:r>
      <w:r w:rsidR="000E5502" w:rsidRPr="009334C0">
        <w:rPr>
          <w:rFonts w:ascii="Arial" w:hAnsi="Arial" w:cs="Arial"/>
        </w:rPr>
        <w:t xml:space="preserve">, </w:t>
      </w:r>
      <w:r w:rsidR="00FD54A1" w:rsidRPr="009334C0">
        <w:rPr>
          <w:rFonts w:ascii="Arial" w:hAnsi="Arial" w:cs="Arial"/>
        </w:rPr>
        <w:t xml:space="preserve">Waltham, MA, </w:t>
      </w:r>
      <w:r w:rsidR="000E5502" w:rsidRPr="009334C0">
        <w:rPr>
          <w:rFonts w:ascii="Arial" w:hAnsi="Arial" w:cs="Arial"/>
        </w:rPr>
        <w:t>United States</w:t>
      </w:r>
      <w:r w:rsidRPr="009334C0">
        <w:rPr>
          <w:rFonts w:ascii="Arial" w:hAnsi="Arial" w:cs="Arial"/>
        </w:rPr>
        <w:t>) and 12.5 microliters of proteinase K were then added, and after brief mixing via inversion, the sample was incubated at 62 °C for an hour. Following the incubation, DNA was extracted using the DNAeasy blood and tissue kit (Qiagen, CAT No. 69504</w:t>
      </w:r>
      <w:r w:rsidR="000E5502" w:rsidRPr="009334C0">
        <w:rPr>
          <w:rFonts w:ascii="Arial" w:hAnsi="Arial" w:cs="Arial"/>
        </w:rPr>
        <w:t>, Germantown, MD, United States</w:t>
      </w:r>
      <w:r w:rsidRPr="009334C0">
        <w:rPr>
          <w:rFonts w:ascii="Arial" w:hAnsi="Arial" w:cs="Arial"/>
        </w:rPr>
        <w:t xml:space="preserve">). For each DNA sample, we ran two PCR reactions: one with a positive control primer set that amplifies a universal arthropod 28s ribosomal gene (Nice et al. 2009) and one with a viral primer set that amplifies the VP4 capsid protein gene of JcDNV (Wang et al. 2013). </w:t>
      </w:r>
      <w:r w:rsidR="009F3216" w:rsidRPr="009334C0">
        <w:rPr>
          <w:rFonts w:ascii="Arial" w:hAnsi="Arial" w:cs="Arial"/>
        </w:rPr>
        <w:t xml:space="preserve">The 28s ribosomal control primer sequences were 5′ TACCGTGAGGGAAAGTTGAAA 3′ and 5′-AGACTCCTTGGTCCGTGTTT-3′ ′, forward and reverse primers respectively. </w:t>
      </w:r>
      <w:r w:rsidRPr="009334C0">
        <w:rPr>
          <w:rFonts w:ascii="Arial" w:hAnsi="Arial" w:cs="Arial"/>
        </w:rPr>
        <w:t xml:space="preserve">The viral primer sequences were: 5′-CGAAAATCCACAGATACAACCAAG-3′ and 5′-GGGTTAGTATTAGCATCAGTCGAAAAT-3′, forward and reverse primers respectively. PCR </w:t>
      </w:r>
      <w:r w:rsidR="00AC4044" w:rsidRPr="009334C0">
        <w:rPr>
          <w:rFonts w:ascii="Arial" w:hAnsi="Arial" w:cs="Arial"/>
        </w:rPr>
        <w:t xml:space="preserve">amplification </w:t>
      </w:r>
      <w:r w:rsidRPr="009334C0">
        <w:rPr>
          <w:rFonts w:ascii="Arial" w:hAnsi="Arial" w:cs="Arial"/>
        </w:rPr>
        <w:t xml:space="preserve">was </w:t>
      </w:r>
      <w:r w:rsidR="00AC4044" w:rsidRPr="009334C0">
        <w:rPr>
          <w:rFonts w:ascii="Arial" w:hAnsi="Arial" w:cs="Arial"/>
        </w:rPr>
        <w:t>performed</w:t>
      </w:r>
      <w:r w:rsidRPr="009334C0">
        <w:rPr>
          <w:rFonts w:ascii="Arial" w:hAnsi="Arial" w:cs="Arial"/>
        </w:rPr>
        <w:t xml:space="preserve"> using a GoTaq DNA polymerase (Promega</w:t>
      </w:r>
      <w:r w:rsidR="00C81618" w:rsidRPr="009334C0">
        <w:rPr>
          <w:rFonts w:ascii="Arial" w:hAnsi="Arial" w:cs="Arial"/>
        </w:rPr>
        <w:t>, Madison, W</w:t>
      </w:r>
      <w:r w:rsidR="00C5373F" w:rsidRPr="009334C0">
        <w:rPr>
          <w:rFonts w:ascii="Arial" w:hAnsi="Arial" w:cs="Arial"/>
        </w:rPr>
        <w:t>I</w:t>
      </w:r>
      <w:r w:rsidR="00C81618" w:rsidRPr="009334C0">
        <w:rPr>
          <w:rFonts w:ascii="Arial" w:hAnsi="Arial" w:cs="Arial"/>
        </w:rPr>
        <w:t>, United States</w:t>
      </w:r>
      <w:r w:rsidRPr="009334C0">
        <w:rPr>
          <w:rFonts w:ascii="Arial" w:hAnsi="Arial" w:cs="Arial"/>
        </w:rPr>
        <w:t>) and FailSafe 2X PCR PreMix E (Lucigen</w:t>
      </w:r>
      <w:r w:rsidR="00114B9F" w:rsidRPr="009334C0">
        <w:rPr>
          <w:rFonts w:ascii="Arial" w:hAnsi="Arial" w:cs="Arial"/>
        </w:rPr>
        <w:t>, Berlin, Germany</w:t>
      </w:r>
      <w:r w:rsidRPr="009334C0">
        <w:rPr>
          <w:rFonts w:ascii="Arial" w:hAnsi="Arial" w:cs="Arial"/>
        </w:rPr>
        <w:t>). We also ran a positive control of isolated viral DNA and a negative control with Ambion nuclease-free water (Invitrogen AM9930</w:t>
      </w:r>
      <w:r w:rsidR="00F9679E" w:rsidRPr="009334C0">
        <w:rPr>
          <w:rFonts w:ascii="Arial" w:hAnsi="Arial" w:cs="Arial"/>
        </w:rPr>
        <w:t xml:space="preserve">, </w:t>
      </w:r>
      <w:r w:rsidR="00963380" w:rsidRPr="009334C0">
        <w:rPr>
          <w:rFonts w:ascii="Arial" w:hAnsi="Arial" w:cs="Arial"/>
        </w:rPr>
        <w:t xml:space="preserve">Waltham, MA, </w:t>
      </w:r>
      <w:r w:rsidR="00F9679E" w:rsidRPr="009334C0">
        <w:rPr>
          <w:rFonts w:ascii="Arial" w:hAnsi="Arial" w:cs="Arial"/>
        </w:rPr>
        <w:t>United States</w:t>
      </w:r>
      <w:r w:rsidRPr="009334C0">
        <w:rPr>
          <w:rFonts w:ascii="Arial" w:hAnsi="Arial" w:cs="Arial"/>
        </w:rPr>
        <w:t>) with each</w:t>
      </w:r>
      <w:r w:rsidR="00414299" w:rsidRPr="009334C0">
        <w:rPr>
          <w:rFonts w:ascii="Arial" w:hAnsi="Arial" w:cs="Arial"/>
        </w:rPr>
        <w:t xml:space="preserve"> set of</w:t>
      </w:r>
      <w:r w:rsidRPr="009334C0">
        <w:rPr>
          <w:rFonts w:ascii="Arial" w:hAnsi="Arial" w:cs="Arial"/>
        </w:rPr>
        <w:t xml:space="preserve"> PCR </w:t>
      </w:r>
      <w:r w:rsidR="00414299" w:rsidRPr="009334C0">
        <w:rPr>
          <w:rFonts w:ascii="Arial" w:hAnsi="Arial" w:cs="Arial"/>
        </w:rPr>
        <w:t>amplification runs</w:t>
      </w:r>
      <w:r w:rsidRPr="009334C0">
        <w:rPr>
          <w:rFonts w:ascii="Arial" w:hAnsi="Arial" w:cs="Arial"/>
        </w:rPr>
        <w:t>. Each PCR sample contained 1 microliter of sample DNA (or water for negative controls), 1 microliter of each primer (10 micromolar), 12.5 microliters of master mix, 9.13 microliters of nuclease-free water, and 0.37 microliters of polymerase. PCR thermocycler conditions were as follows: 95°C for 5 minutes, 45 cycles (95°C for 10 seconds, 60°C for 15 seconds, 72°C for 15 seconds), 72°C for 2 minutes. PCR products were visualized on a 1% agarose (Sigma-Aldrich A9539-250G</w:t>
      </w:r>
      <w:r w:rsidR="00963380" w:rsidRPr="009334C0">
        <w:rPr>
          <w:rFonts w:ascii="Arial" w:hAnsi="Arial" w:cs="Arial"/>
        </w:rPr>
        <w:t>, St. Louis, MO, United States</w:t>
      </w:r>
      <w:r w:rsidRPr="009334C0">
        <w:rPr>
          <w:rFonts w:ascii="Arial" w:hAnsi="Arial" w:cs="Arial"/>
        </w:rPr>
        <w:t>) gel alongside a 1 Kb Plus DNA ladder (Invitrogen, CAT No. 10787018</w:t>
      </w:r>
      <w:r w:rsidR="00963380" w:rsidRPr="009334C0">
        <w:rPr>
          <w:rFonts w:ascii="Arial" w:hAnsi="Arial" w:cs="Arial"/>
        </w:rPr>
        <w:t>, Waltham, MA, United States</w:t>
      </w:r>
      <w:r w:rsidRPr="009334C0">
        <w:rPr>
          <w:rFonts w:ascii="Arial" w:hAnsi="Arial" w:cs="Arial"/>
        </w:rPr>
        <w:t>). A caterpillar was identified as viral positive if their DNA sample produced a gel band for both the positive control PCR reaction and the viral PCR reaction. A caterpillar was identified as viral negative if their DNA sample produced a band for only the positive control PCR reaction</w:t>
      </w:r>
      <w:r w:rsidR="00487D0C" w:rsidRPr="009334C0">
        <w:rPr>
          <w:rFonts w:ascii="Arial" w:hAnsi="Arial" w:cs="Arial"/>
        </w:rPr>
        <w:t xml:space="preserve">. </w:t>
      </w:r>
    </w:p>
    <w:p w14:paraId="6A595B60" w14:textId="77777777" w:rsidR="00C472CB" w:rsidRPr="009334C0" w:rsidRDefault="00C472CB">
      <w:pPr>
        <w:rPr>
          <w:rFonts w:ascii="Arial" w:hAnsi="Arial" w:cs="Arial"/>
          <w:b/>
          <w:bCs/>
        </w:rPr>
        <w:sectPr w:rsidR="00C472CB" w:rsidRPr="009334C0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C29CF1" w14:textId="11043B08" w:rsidR="00914085" w:rsidRPr="009334C0" w:rsidRDefault="00914085">
      <w:pPr>
        <w:rPr>
          <w:rFonts w:ascii="Arial" w:hAnsi="Arial" w:cs="Arial"/>
        </w:rPr>
      </w:pPr>
      <w:r w:rsidRPr="009334C0">
        <w:rPr>
          <w:rFonts w:ascii="Arial" w:hAnsi="Arial" w:cs="Arial"/>
          <w:b/>
          <w:bCs/>
        </w:rPr>
        <w:lastRenderedPageBreak/>
        <w:t>Supplementary Tables</w:t>
      </w:r>
    </w:p>
    <w:p w14:paraId="1A63781C" w14:textId="77777777" w:rsidR="00A74330" w:rsidRPr="009334C0" w:rsidRDefault="00A74330">
      <w:pPr>
        <w:rPr>
          <w:rFonts w:ascii="Arial" w:hAnsi="Arial" w:cs="Arial"/>
        </w:rPr>
      </w:pPr>
    </w:p>
    <w:tbl>
      <w:tblPr>
        <w:tblStyle w:val="TableGrid"/>
        <w:tblW w:w="4260" w:type="dxa"/>
        <w:tblLook w:val="04A0" w:firstRow="1" w:lastRow="0" w:firstColumn="1" w:lastColumn="0" w:noHBand="0" w:noVBand="1"/>
      </w:tblPr>
      <w:tblGrid>
        <w:gridCol w:w="1795"/>
        <w:gridCol w:w="1183"/>
        <w:gridCol w:w="1300"/>
      </w:tblGrid>
      <w:tr w:rsidR="00A74330" w:rsidRPr="009334C0" w14:paraId="17147FAE" w14:textId="77777777" w:rsidTr="00620BED">
        <w:trPr>
          <w:trHeight w:val="320"/>
        </w:trPr>
        <w:tc>
          <w:tcPr>
            <w:tcW w:w="4260" w:type="dxa"/>
            <w:gridSpan w:val="3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vAlign w:val="center"/>
          </w:tcPr>
          <w:p w14:paraId="48B306B1" w14:textId="564A24E9" w:rsidR="00A74330" w:rsidRPr="009334C0" w:rsidRDefault="00A74330" w:rsidP="00A7433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Table </w:t>
            </w:r>
            <w:r w:rsidR="00BB3825" w:rsidRPr="009334C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</w:t>
            </w:r>
            <w:r w:rsidRPr="009334C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</w:t>
            </w: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92116A"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Numbers of larvae from each of the five sibling groups assigned to each of the four treatments. Treatment numbers are written as ‘developmental temperature – </w:t>
            </w:r>
            <w:r w:rsidR="00AD49E2" w:rsidRPr="009334C0">
              <w:rPr>
                <w:rFonts w:ascii="Arial" w:hAnsi="Arial" w:cs="Arial"/>
                <w:color w:val="000000"/>
                <w:sz w:val="20"/>
                <w:szCs w:val="20"/>
              </w:rPr>
              <w:t>shor</w:t>
            </w:r>
            <w:r w:rsidR="005E03E0" w:rsidRPr="009334C0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="00AD49E2"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-term acclimation </w:t>
            </w:r>
            <w:r w:rsidR="0092116A"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temperature’.  </w:t>
            </w:r>
          </w:p>
        </w:tc>
      </w:tr>
      <w:tr w:rsidR="00A74330" w:rsidRPr="009334C0" w14:paraId="31DB6C2E" w14:textId="77777777" w:rsidTr="00D70AA2">
        <w:trPr>
          <w:trHeight w:val="320"/>
        </w:trPr>
        <w:tc>
          <w:tcPr>
            <w:tcW w:w="1795" w:type="dxa"/>
            <w:shd w:val="clear" w:color="auto" w:fill="E8E8E8" w:themeFill="background2"/>
            <w:noWrap/>
            <w:vAlign w:val="center"/>
            <w:hideMark/>
          </w:tcPr>
          <w:p w14:paraId="2D20602C" w14:textId="2500FB55" w:rsidR="00A74330" w:rsidRPr="009334C0" w:rsidRDefault="00A74330" w:rsidP="00A743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ibling Group ID</w:t>
            </w:r>
          </w:p>
        </w:tc>
        <w:tc>
          <w:tcPr>
            <w:tcW w:w="1165" w:type="dxa"/>
            <w:shd w:val="clear" w:color="auto" w:fill="E8E8E8" w:themeFill="background2"/>
            <w:noWrap/>
            <w:vAlign w:val="center"/>
            <w:hideMark/>
          </w:tcPr>
          <w:p w14:paraId="4E16471C" w14:textId="74E9264F" w:rsidR="00A74330" w:rsidRPr="009334C0" w:rsidRDefault="00A74330" w:rsidP="00A743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300" w:type="dxa"/>
            <w:shd w:val="clear" w:color="auto" w:fill="E8E8E8" w:themeFill="background2"/>
            <w:noWrap/>
            <w:vAlign w:val="center"/>
            <w:hideMark/>
          </w:tcPr>
          <w:p w14:paraId="47B2CFD1" w14:textId="69695FD6" w:rsidR="00A74330" w:rsidRPr="009334C0" w:rsidRDefault="00A74330" w:rsidP="00A743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A74330" w:rsidRPr="009334C0" w14:paraId="54841FC3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49D1DFBA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5" w:type="dxa"/>
            <w:noWrap/>
            <w:vAlign w:val="center"/>
            <w:hideMark/>
          </w:tcPr>
          <w:p w14:paraId="1380B332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16</w:t>
            </w:r>
          </w:p>
        </w:tc>
        <w:tc>
          <w:tcPr>
            <w:tcW w:w="1300" w:type="dxa"/>
            <w:noWrap/>
            <w:vAlign w:val="center"/>
            <w:hideMark/>
          </w:tcPr>
          <w:p w14:paraId="4B6749B9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A74330" w:rsidRPr="009334C0" w14:paraId="180F6B81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6BC368B5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5" w:type="dxa"/>
            <w:noWrap/>
            <w:vAlign w:val="center"/>
            <w:hideMark/>
          </w:tcPr>
          <w:p w14:paraId="4294E509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30</w:t>
            </w:r>
          </w:p>
        </w:tc>
        <w:tc>
          <w:tcPr>
            <w:tcW w:w="1300" w:type="dxa"/>
            <w:noWrap/>
            <w:vAlign w:val="center"/>
            <w:hideMark/>
          </w:tcPr>
          <w:p w14:paraId="652358B8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A74330" w:rsidRPr="009334C0" w14:paraId="26F47926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229BF37B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5" w:type="dxa"/>
            <w:noWrap/>
            <w:vAlign w:val="center"/>
            <w:hideMark/>
          </w:tcPr>
          <w:p w14:paraId="53D87153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16</w:t>
            </w:r>
          </w:p>
        </w:tc>
        <w:tc>
          <w:tcPr>
            <w:tcW w:w="1300" w:type="dxa"/>
            <w:noWrap/>
            <w:vAlign w:val="center"/>
            <w:hideMark/>
          </w:tcPr>
          <w:p w14:paraId="31806D79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A74330" w:rsidRPr="009334C0" w14:paraId="67896E15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0BD87782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5" w:type="dxa"/>
            <w:noWrap/>
            <w:vAlign w:val="center"/>
            <w:hideMark/>
          </w:tcPr>
          <w:p w14:paraId="0A6D5B65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30</w:t>
            </w:r>
          </w:p>
        </w:tc>
        <w:tc>
          <w:tcPr>
            <w:tcW w:w="1300" w:type="dxa"/>
            <w:noWrap/>
            <w:vAlign w:val="center"/>
            <w:hideMark/>
          </w:tcPr>
          <w:p w14:paraId="2057E8C4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A74330" w:rsidRPr="009334C0" w14:paraId="1C6D3D53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1E511564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5" w:type="dxa"/>
            <w:noWrap/>
            <w:vAlign w:val="center"/>
            <w:hideMark/>
          </w:tcPr>
          <w:p w14:paraId="27AE572D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16</w:t>
            </w:r>
          </w:p>
        </w:tc>
        <w:tc>
          <w:tcPr>
            <w:tcW w:w="1300" w:type="dxa"/>
            <w:noWrap/>
            <w:vAlign w:val="center"/>
            <w:hideMark/>
          </w:tcPr>
          <w:p w14:paraId="66531583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A74330" w:rsidRPr="009334C0" w14:paraId="2E6A197E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25D660DC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5" w:type="dxa"/>
            <w:noWrap/>
            <w:vAlign w:val="center"/>
            <w:hideMark/>
          </w:tcPr>
          <w:p w14:paraId="2C4EAB3E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30</w:t>
            </w:r>
          </w:p>
        </w:tc>
        <w:tc>
          <w:tcPr>
            <w:tcW w:w="1300" w:type="dxa"/>
            <w:noWrap/>
            <w:vAlign w:val="center"/>
            <w:hideMark/>
          </w:tcPr>
          <w:p w14:paraId="610C42C3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A74330" w:rsidRPr="009334C0" w14:paraId="5A3286D9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3760CAC5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5" w:type="dxa"/>
            <w:noWrap/>
            <w:vAlign w:val="center"/>
            <w:hideMark/>
          </w:tcPr>
          <w:p w14:paraId="174FB2CC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16</w:t>
            </w:r>
          </w:p>
        </w:tc>
        <w:tc>
          <w:tcPr>
            <w:tcW w:w="1300" w:type="dxa"/>
            <w:noWrap/>
            <w:vAlign w:val="center"/>
            <w:hideMark/>
          </w:tcPr>
          <w:p w14:paraId="678AFDAB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A74330" w:rsidRPr="009334C0" w14:paraId="59FB0D48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5F6C2B17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5" w:type="dxa"/>
            <w:noWrap/>
            <w:vAlign w:val="center"/>
            <w:hideMark/>
          </w:tcPr>
          <w:p w14:paraId="53BDFFA6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30</w:t>
            </w:r>
          </w:p>
        </w:tc>
        <w:tc>
          <w:tcPr>
            <w:tcW w:w="1300" w:type="dxa"/>
            <w:noWrap/>
            <w:vAlign w:val="center"/>
            <w:hideMark/>
          </w:tcPr>
          <w:p w14:paraId="3B056B88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A74330" w:rsidRPr="009334C0" w14:paraId="72928A4B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0F396AEF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5" w:type="dxa"/>
            <w:noWrap/>
            <w:vAlign w:val="center"/>
            <w:hideMark/>
          </w:tcPr>
          <w:p w14:paraId="28C81C41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16</w:t>
            </w:r>
          </w:p>
        </w:tc>
        <w:tc>
          <w:tcPr>
            <w:tcW w:w="1300" w:type="dxa"/>
            <w:noWrap/>
            <w:vAlign w:val="center"/>
            <w:hideMark/>
          </w:tcPr>
          <w:p w14:paraId="1FF0C3C1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A74330" w:rsidRPr="009334C0" w14:paraId="1B846CC9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7AD04E83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5" w:type="dxa"/>
            <w:noWrap/>
            <w:vAlign w:val="center"/>
            <w:hideMark/>
          </w:tcPr>
          <w:p w14:paraId="2460EDC1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30</w:t>
            </w:r>
          </w:p>
        </w:tc>
        <w:tc>
          <w:tcPr>
            <w:tcW w:w="1300" w:type="dxa"/>
            <w:noWrap/>
            <w:vAlign w:val="center"/>
            <w:hideMark/>
          </w:tcPr>
          <w:p w14:paraId="358DC9D3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A74330" w:rsidRPr="009334C0" w14:paraId="5EA0D947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424E1949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5" w:type="dxa"/>
            <w:noWrap/>
            <w:vAlign w:val="center"/>
            <w:hideMark/>
          </w:tcPr>
          <w:p w14:paraId="492CDD2F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16</w:t>
            </w:r>
          </w:p>
        </w:tc>
        <w:tc>
          <w:tcPr>
            <w:tcW w:w="1300" w:type="dxa"/>
            <w:noWrap/>
            <w:vAlign w:val="center"/>
            <w:hideMark/>
          </w:tcPr>
          <w:p w14:paraId="592E41D8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A74330" w:rsidRPr="009334C0" w14:paraId="3021D3C1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5BBC6284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5" w:type="dxa"/>
            <w:noWrap/>
            <w:vAlign w:val="center"/>
            <w:hideMark/>
          </w:tcPr>
          <w:p w14:paraId="651C471B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30</w:t>
            </w:r>
          </w:p>
        </w:tc>
        <w:tc>
          <w:tcPr>
            <w:tcW w:w="1300" w:type="dxa"/>
            <w:noWrap/>
            <w:vAlign w:val="center"/>
            <w:hideMark/>
          </w:tcPr>
          <w:p w14:paraId="08E0B8E5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A74330" w:rsidRPr="009334C0" w14:paraId="69DE2664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1CC54D2F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5" w:type="dxa"/>
            <w:noWrap/>
            <w:vAlign w:val="center"/>
            <w:hideMark/>
          </w:tcPr>
          <w:p w14:paraId="582ED525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16</w:t>
            </w:r>
          </w:p>
        </w:tc>
        <w:tc>
          <w:tcPr>
            <w:tcW w:w="1300" w:type="dxa"/>
            <w:noWrap/>
            <w:vAlign w:val="center"/>
            <w:hideMark/>
          </w:tcPr>
          <w:p w14:paraId="17B3DAD0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A74330" w:rsidRPr="009334C0" w14:paraId="5ECB0206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0A73B973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5" w:type="dxa"/>
            <w:noWrap/>
            <w:vAlign w:val="center"/>
            <w:hideMark/>
          </w:tcPr>
          <w:p w14:paraId="149E3291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30</w:t>
            </w:r>
          </w:p>
        </w:tc>
        <w:tc>
          <w:tcPr>
            <w:tcW w:w="1300" w:type="dxa"/>
            <w:noWrap/>
            <w:vAlign w:val="center"/>
            <w:hideMark/>
          </w:tcPr>
          <w:p w14:paraId="1406AA96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A74330" w:rsidRPr="009334C0" w14:paraId="22F9C019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2D198F99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5" w:type="dxa"/>
            <w:noWrap/>
            <w:vAlign w:val="center"/>
            <w:hideMark/>
          </w:tcPr>
          <w:p w14:paraId="48A6BE3E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16</w:t>
            </w:r>
          </w:p>
        </w:tc>
        <w:tc>
          <w:tcPr>
            <w:tcW w:w="1300" w:type="dxa"/>
            <w:noWrap/>
            <w:vAlign w:val="center"/>
            <w:hideMark/>
          </w:tcPr>
          <w:p w14:paraId="3FDD2C50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A74330" w:rsidRPr="009334C0" w14:paraId="2AD144BF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624B3A0D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5" w:type="dxa"/>
            <w:noWrap/>
            <w:vAlign w:val="center"/>
            <w:hideMark/>
          </w:tcPr>
          <w:p w14:paraId="7AFEDCAF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30</w:t>
            </w:r>
          </w:p>
        </w:tc>
        <w:tc>
          <w:tcPr>
            <w:tcW w:w="1300" w:type="dxa"/>
            <w:noWrap/>
            <w:vAlign w:val="center"/>
            <w:hideMark/>
          </w:tcPr>
          <w:p w14:paraId="1E652F38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A74330" w:rsidRPr="009334C0" w14:paraId="25F5D7D1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39471F37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5" w:type="dxa"/>
            <w:noWrap/>
            <w:vAlign w:val="center"/>
            <w:hideMark/>
          </w:tcPr>
          <w:p w14:paraId="788553EC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16</w:t>
            </w:r>
          </w:p>
        </w:tc>
        <w:tc>
          <w:tcPr>
            <w:tcW w:w="1300" w:type="dxa"/>
            <w:noWrap/>
            <w:vAlign w:val="center"/>
            <w:hideMark/>
          </w:tcPr>
          <w:p w14:paraId="2DF187DC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A74330" w:rsidRPr="009334C0" w14:paraId="1648788C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63653F0C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5" w:type="dxa"/>
            <w:noWrap/>
            <w:vAlign w:val="center"/>
            <w:hideMark/>
          </w:tcPr>
          <w:p w14:paraId="3E308C32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30</w:t>
            </w:r>
          </w:p>
        </w:tc>
        <w:tc>
          <w:tcPr>
            <w:tcW w:w="1300" w:type="dxa"/>
            <w:noWrap/>
            <w:vAlign w:val="center"/>
            <w:hideMark/>
          </w:tcPr>
          <w:p w14:paraId="677F3606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</w:tr>
      <w:tr w:rsidR="00A74330" w:rsidRPr="009334C0" w14:paraId="54C9C459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754549B4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5" w:type="dxa"/>
            <w:noWrap/>
            <w:vAlign w:val="center"/>
            <w:hideMark/>
          </w:tcPr>
          <w:p w14:paraId="7E297D17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16</w:t>
            </w:r>
          </w:p>
        </w:tc>
        <w:tc>
          <w:tcPr>
            <w:tcW w:w="1300" w:type="dxa"/>
            <w:noWrap/>
            <w:vAlign w:val="center"/>
            <w:hideMark/>
          </w:tcPr>
          <w:p w14:paraId="18B0E18E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A74330" w:rsidRPr="009334C0" w14:paraId="4B1BFC46" w14:textId="77777777" w:rsidTr="00A74330">
        <w:trPr>
          <w:trHeight w:val="320"/>
        </w:trPr>
        <w:tc>
          <w:tcPr>
            <w:tcW w:w="1795" w:type="dxa"/>
            <w:noWrap/>
            <w:vAlign w:val="center"/>
            <w:hideMark/>
          </w:tcPr>
          <w:p w14:paraId="5B7E7A46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5" w:type="dxa"/>
            <w:noWrap/>
            <w:vAlign w:val="center"/>
            <w:hideMark/>
          </w:tcPr>
          <w:p w14:paraId="1E25B782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30</w:t>
            </w:r>
          </w:p>
        </w:tc>
        <w:tc>
          <w:tcPr>
            <w:tcW w:w="1300" w:type="dxa"/>
            <w:noWrap/>
            <w:vAlign w:val="center"/>
            <w:hideMark/>
          </w:tcPr>
          <w:p w14:paraId="27FDB52B" w14:textId="77777777" w:rsidR="00A74330" w:rsidRPr="009334C0" w:rsidRDefault="00A74330" w:rsidP="00A7433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</w:tbl>
    <w:p w14:paraId="09427CE4" w14:textId="5D8B470B" w:rsidR="001A43F7" w:rsidRPr="009334C0" w:rsidRDefault="00A74330">
      <w:pPr>
        <w:rPr>
          <w:rFonts w:ascii="Arial" w:hAnsi="Arial" w:cs="Arial"/>
        </w:rPr>
      </w:pPr>
      <w:r w:rsidRPr="009334C0">
        <w:rPr>
          <w:rFonts w:ascii="Arial" w:hAnsi="Arial" w:cs="Arial"/>
        </w:rPr>
        <w:t xml:space="preserve"> </w:t>
      </w:r>
    </w:p>
    <w:p w14:paraId="282EF80B" w14:textId="77777777" w:rsidR="002538A8" w:rsidRPr="009334C0" w:rsidRDefault="002538A8">
      <w:pPr>
        <w:rPr>
          <w:rFonts w:ascii="Arial" w:hAnsi="Arial" w:cs="Arial"/>
        </w:rPr>
      </w:pPr>
    </w:p>
    <w:tbl>
      <w:tblPr>
        <w:tblW w:w="14507" w:type="dxa"/>
        <w:tblInd w:w="-779" w:type="dxa"/>
        <w:tblLook w:val="04A0" w:firstRow="1" w:lastRow="0" w:firstColumn="1" w:lastColumn="0" w:noHBand="0" w:noVBand="1"/>
      </w:tblPr>
      <w:tblGrid>
        <w:gridCol w:w="1323"/>
        <w:gridCol w:w="1384"/>
        <w:gridCol w:w="1183"/>
        <w:gridCol w:w="1690"/>
        <w:gridCol w:w="1134"/>
        <w:gridCol w:w="1193"/>
        <w:gridCol w:w="1300"/>
        <w:gridCol w:w="1300"/>
        <w:gridCol w:w="1408"/>
        <w:gridCol w:w="1192"/>
        <w:gridCol w:w="1400"/>
      </w:tblGrid>
      <w:tr w:rsidR="007137B1" w:rsidRPr="009334C0" w14:paraId="3C0398AA" w14:textId="77777777" w:rsidTr="007137B1">
        <w:trPr>
          <w:trHeight w:val="320"/>
        </w:trPr>
        <w:tc>
          <w:tcPr>
            <w:tcW w:w="14507" w:type="dxa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CE30354" w14:textId="6FD0B3CE" w:rsidR="007137B1" w:rsidRPr="009334C0" w:rsidRDefault="007137B1" w:rsidP="00C472C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lastRenderedPageBreak/>
              <w:t>Table</w:t>
            </w:r>
            <w:r w:rsidR="00BB3825" w:rsidRPr="009334C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S2</w:t>
            </w: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 A summary of</w:t>
            </w:r>
            <w:r w:rsidR="00D464EF"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 the individual caterpillars</w:t>
            </w:r>
            <w:r w:rsidR="00AF5BBC"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 pooled</w:t>
            </w:r>
            <w:r w:rsidR="00D464EF"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 (based on their ID number), raw RNA</w:t>
            </w:r>
            <w:r w:rsidR="00AF5BBC" w:rsidRPr="009334C0">
              <w:rPr>
                <w:rFonts w:ascii="Arial" w:hAnsi="Arial" w:cs="Arial"/>
                <w:color w:val="000000"/>
                <w:sz w:val="20"/>
                <w:szCs w:val="20"/>
              </w:rPr>
              <w:t>-sequencing</w:t>
            </w:r>
            <w:r w:rsidR="00D464EF"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 reads produced, and number and percentage of reads surviving processing step</w:t>
            </w:r>
            <w:r w:rsidR="00BF1690" w:rsidRPr="009334C0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="00D464EF"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 (e.g., quality trimming, genome alignment, gene assignment) for each of the 16 biological replicates used for RNA-sequencing. </w:t>
            </w: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RNA sample names correspond to mRNA read files available on NCBI. </w:t>
            </w:r>
            <w:r w:rsidR="00D464EF"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The first number in </w:t>
            </w:r>
            <w:r w:rsidR="00696036"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each </w:t>
            </w:r>
            <w:r w:rsidR="00D464EF" w:rsidRPr="009334C0">
              <w:rPr>
                <w:rFonts w:ascii="Arial" w:hAnsi="Arial" w:cs="Arial"/>
                <w:color w:val="000000"/>
                <w:sz w:val="20"/>
                <w:szCs w:val="20"/>
              </w:rPr>
              <w:t>caterpillar ID indicates its sibling group.</w:t>
            </w:r>
          </w:p>
        </w:tc>
      </w:tr>
      <w:tr w:rsidR="007137B1" w:rsidRPr="009334C0" w14:paraId="246794C3" w14:textId="77777777" w:rsidTr="001834AC">
        <w:trPr>
          <w:trHeight w:val="32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1C2F7C1" w14:textId="46B042B9" w:rsidR="007137B1" w:rsidRPr="009334C0" w:rsidRDefault="007137B1" w:rsidP="00D70AA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NA Sample Name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4FA76F91" w14:textId="45C257F0" w:rsidR="007137B1" w:rsidRPr="009334C0" w:rsidRDefault="007137B1" w:rsidP="00D70AA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ibrary ID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5700050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619AB4D" w14:textId="7D37274A" w:rsidR="007137B1" w:rsidRPr="009334C0" w:rsidRDefault="007137B1" w:rsidP="00321425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terpillar ID numb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4C8F9D2" w14:textId="391AD993" w:rsidR="007137B1" w:rsidRPr="009334C0" w:rsidRDefault="007137B1" w:rsidP="00D70AA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w Read Count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7D24B152" w14:textId="33BC831F" w:rsidR="007137B1" w:rsidRPr="009334C0" w:rsidRDefault="007137B1" w:rsidP="00D70AA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Surviving Reads After Trimm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3B3944C" w14:textId="5926FD22" w:rsidR="007137B1" w:rsidRPr="009334C0" w:rsidRDefault="007137B1" w:rsidP="00D70AA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 of Surviving Reads After Trimmin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1B4CE4AE" w14:textId="5C357861" w:rsidR="007137B1" w:rsidRPr="009334C0" w:rsidRDefault="007137B1" w:rsidP="00D70AA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Reads That Uniquely Aligned to Genom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6FED9C1C" w14:textId="536CF976" w:rsidR="007137B1" w:rsidRPr="009334C0" w:rsidRDefault="007137B1" w:rsidP="00D70AA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 of Reads That Uniquely Aligned to Genom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098AC128" w14:textId="555EBBE3" w:rsidR="007137B1" w:rsidRPr="009334C0" w:rsidRDefault="007137B1" w:rsidP="00D70AA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 of Reads Assigned to Genes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center"/>
            <w:hideMark/>
          </w:tcPr>
          <w:p w14:paraId="2B20CD0F" w14:textId="5B00FE92" w:rsidR="007137B1" w:rsidRPr="009334C0" w:rsidRDefault="007137B1" w:rsidP="00D70AA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oportion of Reads Assigned to Genes</w:t>
            </w:r>
          </w:p>
        </w:tc>
      </w:tr>
      <w:tr w:rsidR="007137B1" w:rsidRPr="009334C0" w14:paraId="252D9185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2CE4A" w14:textId="09954FF0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F-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0B15E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6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513DBC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3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AA0585" w14:textId="056FE2BF" w:rsidR="007137B1" w:rsidRPr="009334C0" w:rsidRDefault="00321425" w:rsidP="003214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-20, 14-32, 16-52, 8-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A464A" w14:textId="31CD8D14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527174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75B6D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3681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B3692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94DEF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6320413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FD44B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00E80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29412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90263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07</w:t>
            </w:r>
          </w:p>
        </w:tc>
      </w:tr>
      <w:tr w:rsidR="007137B1" w:rsidRPr="009334C0" w14:paraId="4F3B6247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450F7" w14:textId="40284F6D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F-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12EFAB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6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814817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3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AA3571" w14:textId="7C0E8B5F" w:rsidR="007137B1" w:rsidRPr="009334C0" w:rsidRDefault="00321425" w:rsidP="003214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-87, 14-152, 16-123, 8-1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77371" w14:textId="56A27D35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4434324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4B521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2958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58F3A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46E8D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673473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1DFD4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4A23B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30400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07F95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99</w:t>
            </w:r>
          </w:p>
        </w:tc>
      </w:tr>
      <w:tr w:rsidR="007137B1" w:rsidRPr="009334C0" w14:paraId="0D616F5C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60DE4" w14:textId="657BED00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F-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FC457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6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DBEF49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3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C89DC0" w14:textId="59C04546" w:rsidR="007137B1" w:rsidRPr="009334C0" w:rsidRDefault="00321425" w:rsidP="003214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-60, 8-99, 14-155, 16-1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78769" w14:textId="46D10C10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6012380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9269FD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8150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8D425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EF62FD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123986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54BB0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59F96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66927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68390C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11</w:t>
            </w:r>
          </w:p>
        </w:tc>
      </w:tr>
      <w:tr w:rsidR="007137B1" w:rsidRPr="009334C0" w14:paraId="2B4C8FFA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9C268" w14:textId="5E40021F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F-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41382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7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8D2224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3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8DA2EF" w14:textId="37D9E3C6" w:rsidR="007137B1" w:rsidRPr="009334C0" w:rsidRDefault="00321425" w:rsidP="003214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8-96, 8-97, 4-56, 14-15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39697" w14:textId="1758A3B9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6333477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5250D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61212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B49D9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CF9C7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430753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70901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150AA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91288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0079C7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05</w:t>
            </w:r>
          </w:p>
        </w:tc>
      </w:tr>
      <w:tr w:rsidR="007137B1" w:rsidRPr="009334C0" w14:paraId="7794B3A5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C24A4" w14:textId="589E5965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C-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6719C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7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132D6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1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3215F" w14:textId="01A046B8" w:rsidR="007137B1" w:rsidRPr="009334C0" w:rsidRDefault="007137B1" w:rsidP="003214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-176, 16-126, 8-91, 14-14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7E1F5" w14:textId="5AB0838A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257024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43FE9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0868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48F94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51AF9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5596162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8A61C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97058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112279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79039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02</w:t>
            </w:r>
          </w:p>
        </w:tc>
      </w:tr>
      <w:tr w:rsidR="007137B1" w:rsidRPr="009334C0" w14:paraId="7D0BBFC6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CB216" w14:textId="4DD85461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C-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8B41C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7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25FE8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1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9EFE2" w14:textId="4D87C7C1" w:rsidR="007137B1" w:rsidRPr="009334C0" w:rsidRDefault="007137B1" w:rsidP="003214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-177, 4-66, 14-148, 8-1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5F091" w14:textId="331403FE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6185144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AC7BD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97612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D6810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1E15D0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259579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37AAE6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40756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69660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BA1030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93</w:t>
            </w:r>
          </w:p>
        </w:tc>
      </w:tr>
      <w:tr w:rsidR="007137B1" w:rsidRPr="009334C0" w14:paraId="3221A4CE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913EE" w14:textId="7F29DB29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C-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E6036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7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8DCDC8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1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C1B2CB" w14:textId="58ED60EE" w:rsidR="007137B1" w:rsidRPr="009334C0" w:rsidRDefault="00BF5862" w:rsidP="003214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-69, 4-58, 8-110, 16-1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C6D84" w14:textId="26A464F4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6335411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21E19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612959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6960F4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B92922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472794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BFBE9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9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BC52D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923049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83DA5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00</w:t>
            </w:r>
          </w:p>
        </w:tc>
      </w:tr>
      <w:tr w:rsidR="007137B1" w:rsidRPr="009334C0" w14:paraId="6FF2389E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C3FB6" w14:textId="03C9B081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C-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510E6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7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C5EAA0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6-1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706381" w14:textId="16C2D4CE" w:rsidR="007137B1" w:rsidRPr="009334C0" w:rsidRDefault="00BF5862" w:rsidP="003214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-173, 8-93, 4-16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C6AFE7" w14:textId="20F4DA88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407803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6F81A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2203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8C65B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E3A6A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611741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3FEE6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6AA47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04992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F2EC7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78</w:t>
            </w:r>
          </w:p>
        </w:tc>
      </w:tr>
      <w:tr w:rsidR="007137B1" w:rsidRPr="009334C0" w14:paraId="5550599A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30BAC" w14:textId="6B84FB09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F-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397AE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7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ED204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1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01108E" w14:textId="1B0F75D1" w:rsidR="007137B1" w:rsidRPr="009334C0" w:rsidRDefault="00BF5862" w:rsidP="003214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-59, 14-36, 16-47, 14-14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BBB33" w14:textId="2EA62C5F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8696957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893B8B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6447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DF6D3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2C062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897549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B7798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7F622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353229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A501E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89</w:t>
            </w:r>
          </w:p>
        </w:tc>
      </w:tr>
      <w:tr w:rsidR="007137B1" w:rsidRPr="009334C0" w14:paraId="39CED2DE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A4676" w14:textId="679F6E9F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F-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BDC45C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7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2A655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1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C47A2A" w14:textId="2E9F64A9" w:rsidR="007137B1" w:rsidRPr="009334C0" w:rsidRDefault="00001B63" w:rsidP="003214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-67, 14-80, 16-51, 14-14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3EB78" w14:textId="1BE4DB79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149528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D03E0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98269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AABCD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DA1E0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395706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E7F65F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39F35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910095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FA877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90</w:t>
            </w:r>
          </w:p>
        </w:tc>
      </w:tr>
      <w:tr w:rsidR="007137B1" w:rsidRPr="009334C0" w14:paraId="521E17A8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7C6F3B" w14:textId="6A63A83E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F-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40972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7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B1A2D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1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C24F52" w14:textId="2929B65F" w:rsidR="007137B1" w:rsidRPr="009334C0" w:rsidRDefault="00C80C4F" w:rsidP="00321425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-166, 8-116, 14-138, 16-7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8204B" w14:textId="4D8F627E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586100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B9EF6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39617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2E024F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B5A5B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7958730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661DBD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FBCD8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27286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4C7480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91</w:t>
            </w:r>
          </w:p>
        </w:tc>
      </w:tr>
      <w:tr w:rsidR="007137B1" w:rsidRPr="009334C0" w14:paraId="17F9955D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E7AF8" w14:textId="0C3A549A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F-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06E5B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7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69957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16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A6EF54" w14:textId="2B2D1F2D" w:rsidR="007137B1" w:rsidRPr="009334C0" w:rsidRDefault="006343DD" w:rsidP="007137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-179, 8-108, 14-139, 16-11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550E3" w14:textId="0969C493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598357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CC35F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4027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9FE21C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B23AC5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7516528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54EF0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22FF2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067717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619D3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56</w:t>
            </w:r>
          </w:p>
        </w:tc>
      </w:tr>
      <w:tr w:rsidR="007137B1" w:rsidRPr="009334C0" w14:paraId="0FB171E0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E3BEDD" w14:textId="34CC5803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C-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E1953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7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E545A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3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7B3E2" w14:textId="46034255" w:rsidR="007137B1" w:rsidRPr="009334C0" w:rsidRDefault="006343DD" w:rsidP="007137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-187, 4-57, 14-131, 16-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6DA50" w14:textId="54383EA2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881297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E1EBD5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68157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109C5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097AC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013186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75171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C191F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45454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C6F2A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89</w:t>
            </w:r>
          </w:p>
        </w:tc>
      </w:tr>
      <w:tr w:rsidR="007137B1" w:rsidRPr="009334C0" w14:paraId="6843F9AC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A657C" w14:textId="1E592A2F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C-3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407FB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8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32264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3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1EE79A" w14:textId="4AD484CD" w:rsidR="007137B1" w:rsidRPr="009334C0" w:rsidRDefault="006343DD" w:rsidP="007137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-7, 8-101, 14-134, 16-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B3A0F" w14:textId="644C8F36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6224427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F2239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60207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0B735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11F34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2418057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6FB82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7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BA08A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72503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AA0B4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01</w:t>
            </w:r>
          </w:p>
        </w:tc>
      </w:tr>
      <w:tr w:rsidR="007137B1" w:rsidRPr="009334C0" w14:paraId="309B7D3D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E24FD" w14:textId="5DB3FE4D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C-4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DA7CC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8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B0531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3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8AD25" w14:textId="0FD14BE3" w:rsidR="007137B1" w:rsidRPr="009334C0" w:rsidRDefault="006343DD" w:rsidP="007137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-10, 8-114, 14-136, 16-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2F899" w14:textId="04A7E8BF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66032118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7F094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638838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5464A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66DA2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5609919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8B725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6D15E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998637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AF590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99</w:t>
            </w:r>
          </w:p>
        </w:tc>
      </w:tr>
      <w:tr w:rsidR="007137B1" w:rsidRPr="009334C0" w14:paraId="5E1410A2" w14:textId="77777777" w:rsidTr="001834AC">
        <w:trPr>
          <w:trHeight w:val="32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06487" w14:textId="5D2FB6C6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0C-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D60F0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L10030178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CC57C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0-30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B3AB7" w14:textId="51C59D88" w:rsidR="007137B1" w:rsidRPr="009334C0" w:rsidRDefault="006343DD" w:rsidP="007137B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-164, 16-165, 4-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0E7E8" w14:textId="5437426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6065184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DA286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85887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D0B017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05226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1601834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C55F1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88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9EC18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694329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343FE" w14:textId="77777777" w:rsidR="007137B1" w:rsidRPr="009334C0" w:rsidRDefault="007137B1" w:rsidP="00D70AA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0.910</w:t>
            </w:r>
          </w:p>
        </w:tc>
      </w:tr>
    </w:tbl>
    <w:p w14:paraId="3DA89011" w14:textId="77777777" w:rsidR="00914085" w:rsidRPr="009334C0" w:rsidRDefault="00914085">
      <w:pPr>
        <w:rPr>
          <w:rFonts w:ascii="Arial" w:hAnsi="Arial" w:cs="Arial"/>
        </w:rPr>
      </w:pPr>
    </w:p>
    <w:p w14:paraId="29C69A8D" w14:textId="4323DB01" w:rsidR="00376652" w:rsidRPr="009334C0" w:rsidRDefault="00376652">
      <w:pPr>
        <w:rPr>
          <w:rFonts w:ascii="Arial" w:hAnsi="Arial" w:cs="Arial"/>
          <w:b/>
          <w:bCs/>
        </w:rPr>
      </w:pPr>
      <w:r w:rsidRPr="009334C0">
        <w:rPr>
          <w:rFonts w:ascii="Arial" w:hAnsi="Arial" w:cs="Arial"/>
          <w:b/>
          <w:bCs/>
        </w:rPr>
        <w:br w:type="page"/>
      </w:r>
    </w:p>
    <w:p w14:paraId="51958FA7" w14:textId="77777777" w:rsidR="00376652" w:rsidRPr="009334C0" w:rsidRDefault="00376652">
      <w:pPr>
        <w:rPr>
          <w:rFonts w:ascii="Arial" w:hAnsi="Arial" w:cs="Arial"/>
          <w:b/>
          <w:bCs/>
        </w:rPr>
      </w:pPr>
    </w:p>
    <w:tbl>
      <w:tblPr>
        <w:tblW w:w="14054" w:type="dxa"/>
        <w:tblInd w:w="-720" w:type="dxa"/>
        <w:tblLook w:val="04A0" w:firstRow="1" w:lastRow="0" w:firstColumn="1" w:lastColumn="0" w:noHBand="0" w:noVBand="1"/>
      </w:tblPr>
      <w:tblGrid>
        <w:gridCol w:w="1235"/>
        <w:gridCol w:w="1822"/>
        <w:gridCol w:w="3154"/>
        <w:gridCol w:w="2306"/>
        <w:gridCol w:w="1867"/>
        <w:gridCol w:w="1826"/>
        <w:gridCol w:w="1844"/>
      </w:tblGrid>
      <w:tr w:rsidR="00D77840" w:rsidRPr="009334C0" w14:paraId="08E43524" w14:textId="77777777" w:rsidTr="00D77840">
        <w:trPr>
          <w:trHeight w:val="320"/>
        </w:trPr>
        <w:tc>
          <w:tcPr>
            <w:tcW w:w="14054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5ADAB" w14:textId="2E3F7099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Table </w:t>
            </w:r>
            <w:r w:rsidR="00BB3825" w:rsidRPr="009334C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</w:t>
            </w:r>
            <w:r w:rsidR="000916F1" w:rsidRPr="009334C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3</w:t>
            </w: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 List of differentially expressed genes </w:t>
            </w:r>
            <w:r w:rsidR="009740B2" w:rsidRPr="009334C0">
              <w:rPr>
                <w:rFonts w:ascii="Arial" w:hAnsi="Arial" w:cs="Arial"/>
                <w:color w:val="000000"/>
                <w:sz w:val="20"/>
                <w:szCs w:val="20"/>
              </w:rPr>
              <w:t>of interest grouped according to putative biological function as discussed in the text</w:t>
            </w: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. Only genes that were differentially expressed in response to developmental and/or </w:t>
            </w:r>
            <w:r w:rsidR="00C14F27" w:rsidRPr="009334C0">
              <w:rPr>
                <w:rFonts w:ascii="Arial" w:hAnsi="Arial" w:cs="Arial"/>
                <w:color w:val="000000"/>
                <w:sz w:val="20"/>
                <w:szCs w:val="20"/>
              </w:rPr>
              <w:t>short-term acclimation</w:t>
            </w: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 temperature are shown in the table. NA values indicate that a gene was not differentially expressed in response to that treatment. Genes are arranged by their gene group (shown on the left side of table).</w:t>
            </w:r>
            <w:r w:rsidR="00C7563E" w:rsidRPr="009334C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D77840" w:rsidRPr="009334C0" w14:paraId="6CBB3D99" w14:textId="77777777" w:rsidTr="00D77840">
        <w:trPr>
          <w:trHeight w:val="320"/>
        </w:trPr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76C83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46AAD8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1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9059B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CE2EA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velopmental Temperature log</w:t>
            </w: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Change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E165F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velopmental Temperature padj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1244CB" w14:textId="3DDBF42F" w:rsidR="00D77840" w:rsidRPr="009334C0" w:rsidRDefault="00CB23E5" w:rsidP="00D778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ort-term Acc.</w:t>
            </w:r>
            <w:r w:rsidR="00D77840"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emperature log</w:t>
            </w:r>
            <w:r w:rsidR="00D77840"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="00D77840"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dChang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E60E31" w14:textId="2B6824E9" w:rsidR="00D77840" w:rsidRPr="009334C0" w:rsidRDefault="00CB23E5" w:rsidP="00D7784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hort-term Acc.</w:t>
            </w:r>
            <w:r w:rsidR="00D77840" w:rsidRPr="009334C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emperature padj</w:t>
            </w:r>
          </w:p>
        </w:tc>
      </w:tr>
      <w:tr w:rsidR="00D77840" w:rsidRPr="009334C0" w14:paraId="57ABC99A" w14:textId="77777777" w:rsidTr="00D77840">
        <w:trPr>
          <w:trHeight w:val="320"/>
        </w:trPr>
        <w:tc>
          <w:tcPr>
            <w:tcW w:w="1235" w:type="dxa"/>
            <w:vMerge w:val="restart"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66370194" w14:textId="7FFEA602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rotein Folding Genes</w:t>
            </w:r>
            <w:r w:rsidR="00530017" w:rsidRPr="009334C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44734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3516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7C6A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heat shock protein 68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C0C24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AB25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A9B29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.125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4263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.81E-64</w:t>
            </w:r>
          </w:p>
        </w:tc>
      </w:tr>
      <w:tr w:rsidR="00D77840" w:rsidRPr="009334C0" w14:paraId="26332B44" w14:textId="77777777" w:rsidTr="00D77840">
        <w:trPr>
          <w:trHeight w:val="32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461F1CF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67C5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4968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E312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dnaJ protein homolog 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1CED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8BDD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7895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CBD34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9.30E-48</w:t>
            </w:r>
          </w:p>
        </w:tc>
      </w:tr>
      <w:tr w:rsidR="00D77840" w:rsidRPr="009334C0" w14:paraId="21FA8408" w14:textId="77777777" w:rsidTr="00D77840">
        <w:trPr>
          <w:trHeight w:val="32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40F8C19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7E5DF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5067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E8BAF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rotein SGT1 homolog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A03A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A062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B487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408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78A1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86E-87</w:t>
            </w:r>
          </w:p>
        </w:tc>
      </w:tr>
      <w:tr w:rsidR="00D77840" w:rsidRPr="009334C0" w14:paraId="7FD5BC37" w14:textId="77777777" w:rsidTr="00D77840">
        <w:trPr>
          <w:trHeight w:val="32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2A7E64C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ABEB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7862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3226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endoplasmin homolog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CDFC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60CA6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0A7D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4545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86E-11</w:t>
            </w:r>
          </w:p>
        </w:tc>
      </w:tr>
      <w:tr w:rsidR="00D77840" w:rsidRPr="009334C0" w14:paraId="6710F0B8" w14:textId="77777777" w:rsidTr="00D77840">
        <w:trPr>
          <w:trHeight w:val="32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5A285FD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B061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2795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474C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activator of 90 kDa heat shock protein ATPase homolog 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0850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D3B9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49B2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3FF11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33E-30</w:t>
            </w:r>
          </w:p>
        </w:tc>
      </w:tr>
      <w:tr w:rsidR="00D77840" w:rsidRPr="009334C0" w14:paraId="6C85B997" w14:textId="77777777" w:rsidTr="00D77840">
        <w:trPr>
          <w:trHeight w:val="32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FEFBC3B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14E0C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4285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0E93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heat shock protein 68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0E86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FD0F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616E8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909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8F04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27E-26</w:t>
            </w:r>
          </w:p>
        </w:tc>
      </w:tr>
      <w:tr w:rsidR="00D77840" w:rsidRPr="009334C0" w14:paraId="550A1423" w14:textId="77777777" w:rsidTr="00D77840">
        <w:trPr>
          <w:trHeight w:val="32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12DB6BC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8454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3680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15AB39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rotein lethal(2)essential for lif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6970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452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CC1FB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.62E-0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A9D3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.559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F0BF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13E-29</w:t>
            </w:r>
          </w:p>
        </w:tc>
      </w:tr>
      <w:tr w:rsidR="00D77840" w:rsidRPr="009334C0" w14:paraId="5E07770D" w14:textId="77777777" w:rsidTr="00D77840">
        <w:trPr>
          <w:trHeight w:val="32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EB358A7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D0BF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6066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18C0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alpha-crystallin A chain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6AFD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22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4417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.49E-07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F555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.25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196A1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30E-16</w:t>
            </w:r>
          </w:p>
        </w:tc>
      </w:tr>
      <w:tr w:rsidR="00D77840" w:rsidRPr="009334C0" w14:paraId="248E14E4" w14:textId="77777777" w:rsidTr="00D77840">
        <w:trPr>
          <w:trHeight w:val="32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F6F1C3E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B4D4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8985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0F6C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rotein lethal(2)essential for life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7595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06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C9D1B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33E-0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D3D79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.36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01CFD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69E-26</w:t>
            </w:r>
          </w:p>
        </w:tc>
      </w:tr>
      <w:tr w:rsidR="00D77840" w:rsidRPr="009334C0" w14:paraId="6E4DDFCA" w14:textId="77777777" w:rsidTr="00D77840">
        <w:trPr>
          <w:trHeight w:val="32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9C42D64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E48D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8972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E49F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rotein lethal(2)essential for life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7353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114D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53E-1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A174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B28E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39B944F1" w14:textId="77777777" w:rsidTr="00D77840">
        <w:trPr>
          <w:trHeight w:val="32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C8F4477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25B4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9593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488A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rotein lethal(2)essential for lif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B9B6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818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4A5D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8.11E-0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BF00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.53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3B66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.51E-12</w:t>
            </w:r>
          </w:p>
        </w:tc>
      </w:tr>
      <w:tr w:rsidR="00D77840" w:rsidRPr="009334C0" w14:paraId="78834586" w14:textId="77777777" w:rsidTr="00D77840">
        <w:trPr>
          <w:trHeight w:val="340"/>
        </w:trPr>
        <w:tc>
          <w:tcPr>
            <w:tcW w:w="1235" w:type="dxa"/>
            <w:vMerge/>
            <w:tcBorders>
              <w:top w:val="single" w:sz="4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3969BE2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3E6E7C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5990</w:t>
            </w:r>
          </w:p>
        </w:tc>
        <w:tc>
          <w:tcPr>
            <w:tcW w:w="31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1C56530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heat shock protein 68</w:t>
            </w:r>
          </w:p>
        </w:tc>
        <w:tc>
          <w:tcPr>
            <w:tcW w:w="230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36BBDA9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478</w:t>
            </w:r>
          </w:p>
        </w:tc>
        <w:tc>
          <w:tcPr>
            <w:tcW w:w="18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5FBD51F4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7.53E-05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CFDF6F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830</w:t>
            </w:r>
          </w:p>
        </w:tc>
        <w:tc>
          <w:tcPr>
            <w:tcW w:w="184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35F7A50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70E-17</w:t>
            </w:r>
          </w:p>
        </w:tc>
      </w:tr>
      <w:tr w:rsidR="00D77840" w:rsidRPr="009334C0" w14:paraId="45DCC425" w14:textId="77777777" w:rsidTr="00D77840">
        <w:trPr>
          <w:trHeight w:val="340"/>
        </w:trPr>
        <w:tc>
          <w:tcPr>
            <w:tcW w:w="1235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5F0F1E2A" w14:textId="2832EBAC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Hormone-related Genes</w:t>
            </w:r>
            <w:r w:rsidR="00530017" w:rsidRPr="009334C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50E1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4502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A8A94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cytochrome P450 CYP12A2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3442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9834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DF3B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957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6C754B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.05E-69</w:t>
            </w:r>
          </w:p>
        </w:tc>
      </w:tr>
      <w:tr w:rsidR="00D77840" w:rsidRPr="009334C0" w14:paraId="482E784E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15D89B2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84BB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3594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E052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adipokinetic hormone/corazonin-related peptide receptor variant I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84FD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B6DB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D601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21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0D602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.73E-04</w:t>
            </w:r>
          </w:p>
        </w:tc>
      </w:tr>
      <w:tr w:rsidR="00D77840" w:rsidRPr="009334C0" w14:paraId="7AC06306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9CA34C2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56C9F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4327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8E301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juvenile hormone esteras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7C0C4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AF3F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D757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197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014F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69E-03</w:t>
            </w:r>
          </w:p>
        </w:tc>
      </w:tr>
      <w:tr w:rsidR="00D77840" w:rsidRPr="009334C0" w14:paraId="67DC1985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1A3D896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8D2A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4234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51FB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robable nuclear hormone receptor HR3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4D7B6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6.10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84F24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16E-09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FFE1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37FD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0720A0F3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1CBE8EC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364E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9701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2AA1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basic juvenile hormone-suppressible protein 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5143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.24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D5259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.92E-0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0A69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2DACB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5EE1B715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9CB3FDB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D632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4472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21B5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hormone receptor 4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FFE0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.60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1EE9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.51E-0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B2E1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2E46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0E7AE0CF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4399525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B713B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5266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38E2B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rotein takeout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01E82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.33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3206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12E-0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F67F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F41FF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5F2DF42E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B0F20C5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8E88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2273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E51E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juvenile hormone acid O-methyltransferas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88B4E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34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FEAC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42e-0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F132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DF1B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016EA42E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0FD8399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E33D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2426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08705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rotein takeout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CB854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81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C4BCA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.63e-0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60D8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31E4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6AF3CE7D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C9D2645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1E95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8276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10CB4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juvenile hormone esteras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114A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2B9F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48EF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D2FE9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71C9118A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645913D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E1A65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9916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B7B8B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uncharacterized LOC110999916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52AA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01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B2260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.51E-0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9C0D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70FE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0EA6708E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49B2BD10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BF83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1029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3F057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adipokinetic hormone/corazonin-related peptide receptor variant I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C08C4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70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16909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81E-0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B76CC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D5583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12F19BDD" w14:textId="77777777" w:rsidTr="00D77840">
        <w:trPr>
          <w:trHeight w:val="34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238B601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4AB039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3596</w:t>
            </w:r>
          </w:p>
        </w:tc>
        <w:tc>
          <w:tcPr>
            <w:tcW w:w="31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5FB61079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euroendocrine convertase 1</w:t>
            </w:r>
          </w:p>
        </w:tc>
        <w:tc>
          <w:tcPr>
            <w:tcW w:w="230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6A2D09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801</w:t>
            </w:r>
          </w:p>
        </w:tc>
        <w:tc>
          <w:tcPr>
            <w:tcW w:w="18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F291A8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38E-03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36EAA50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2CAA38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11EF1AE5" w14:textId="77777777" w:rsidTr="00D77840">
        <w:trPr>
          <w:trHeight w:val="340"/>
        </w:trPr>
        <w:tc>
          <w:tcPr>
            <w:tcW w:w="1235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59F52AE0" w14:textId="4487DFDB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Detoxification Genes</w:t>
            </w:r>
            <w:r w:rsidR="00530017" w:rsidRPr="009334C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AB90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4502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1A143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cytochrome P450 CYP12A2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682C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415B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D1C5E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957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2003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.05E-69</w:t>
            </w:r>
          </w:p>
        </w:tc>
      </w:tr>
      <w:tr w:rsidR="00D77840" w:rsidRPr="009334C0" w14:paraId="1851E4C8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CE77FA9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9404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6979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39B0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cytochrome P450 6k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EBD59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2D18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D0BD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61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C5B9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60E-06</w:t>
            </w:r>
          </w:p>
        </w:tc>
      </w:tr>
      <w:tr w:rsidR="00D77840" w:rsidRPr="009334C0" w14:paraId="5AF0ABB7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8C27FFC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4AA4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9362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56DC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UDP-glycosyltransferase UGT5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1ABE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ADC99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1B708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B9FB7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.53E-10</w:t>
            </w:r>
          </w:p>
        </w:tc>
      </w:tr>
      <w:tr w:rsidR="00D77840" w:rsidRPr="009334C0" w14:paraId="07BD620B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DF8811E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E3C7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1139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319B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cytochrome P450 6B5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5D816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B228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9073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30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67ED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32E-03</w:t>
            </w:r>
          </w:p>
        </w:tc>
      </w:tr>
      <w:tr w:rsidR="00D77840" w:rsidRPr="009334C0" w14:paraId="67EF2117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766E23E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2186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3288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DE90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UDP-glucosyltransferase 2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17654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5449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61B8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18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B7B89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.34E-04</w:t>
            </w:r>
          </w:p>
        </w:tc>
      </w:tr>
      <w:tr w:rsidR="00D77840" w:rsidRPr="009334C0" w14:paraId="1EC5A243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BD565E4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B2C34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3292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B5B4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UDP-glycosyltransferase UGT5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8B73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A64EB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E695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576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BB32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00E-06</w:t>
            </w:r>
          </w:p>
        </w:tc>
      </w:tr>
      <w:tr w:rsidR="00D77840" w:rsidRPr="009334C0" w14:paraId="15352F53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EEEA0CF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BEF14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8875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FAFD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cytochrome P450 6a8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A130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.83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84B9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00E-0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95A4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8BE3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4F317F01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4654E9B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566C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9246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4AB4B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UDP-glucosyltransferase 2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C55A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12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DE53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.15E-0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F661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AD5F6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11CADA44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8E236FC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64316B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7327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8C7D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robable cytochrome P450 301a1, mitochondrial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A7412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03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7B119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18E-0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DBB8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EFC0F9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1F1C257D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E2412F5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F819F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2284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823B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robable cytochrome P450 49a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E21C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87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2BF6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38E-0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5089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C84C1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7AFBE5E2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5D6EE0D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72C3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9237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7569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UDP-glycosyltransferase UGT5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1A79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81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7F3D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48E-1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1AB8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F78D9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2324F3E2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CAF1320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D8E69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1053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CD3F8B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glutathione S-transferase E14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B727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80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3173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5.66E-0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DBC7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32EB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7A097804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BACFC2B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2DA0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3289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82572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UDP-glucosyltransferase 2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5E6C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504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8447C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16E-0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34A94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0F81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5EB2951D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84E3B78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C5AC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2355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2C17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robable cytochrome P450 304a1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47E7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41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3A63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6.99E-05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B8A4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4B5E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609E5CE5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40F56AD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CD5DB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9367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5167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UDP-glycosyltransferase UGT5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AA56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8044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7.74E-0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A24C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1336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4D5BBA59" w14:textId="77777777" w:rsidTr="00D77840">
        <w:trPr>
          <w:trHeight w:val="34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365EB2E8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A022F7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2970</w:t>
            </w:r>
          </w:p>
        </w:tc>
        <w:tc>
          <w:tcPr>
            <w:tcW w:w="31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0E3E97B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UDP-glucosyltransferase 2</w:t>
            </w:r>
          </w:p>
        </w:tc>
        <w:tc>
          <w:tcPr>
            <w:tcW w:w="230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280FA2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160</w:t>
            </w:r>
          </w:p>
        </w:tc>
        <w:tc>
          <w:tcPr>
            <w:tcW w:w="18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590AC97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57E-03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DE0E0A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718615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06B820DD" w14:textId="77777777" w:rsidTr="00D77840">
        <w:trPr>
          <w:trHeight w:val="340"/>
        </w:trPr>
        <w:tc>
          <w:tcPr>
            <w:tcW w:w="1235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5308BD73" w14:textId="2BA39B25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uticular Protein Genes</w:t>
            </w:r>
            <w:r w:rsidR="00530017" w:rsidRPr="009334C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8CBC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3166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F6E5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upal cuticle protein C1B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7A9B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5885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CD90A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3274D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66E-04</w:t>
            </w:r>
          </w:p>
        </w:tc>
      </w:tr>
      <w:tr w:rsidR="00D77840" w:rsidRPr="009334C0" w14:paraId="0F3C6141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0D174D5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7BF23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9339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7CB7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ice-structuring glycoprotein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6A4B9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BA220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831B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970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75AA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55E-08</w:t>
            </w:r>
          </w:p>
        </w:tc>
      </w:tr>
      <w:tr w:rsidR="00D77840" w:rsidRPr="009334C0" w14:paraId="7247007B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A6BA5C7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373E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9341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18A3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arval/pupal rigid cuticle protein 66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6051C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D65A4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A124D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506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FF56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22E-05</w:t>
            </w:r>
          </w:p>
        </w:tc>
      </w:tr>
      <w:tr w:rsidR="00D77840" w:rsidRPr="009334C0" w14:paraId="5C603C40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28EA5D21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38AC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1674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02C05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endocuticle structural glycoprotein ABD-5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D57DF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4EC89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16054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206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967C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4.23E-06</w:t>
            </w:r>
          </w:p>
        </w:tc>
      </w:tr>
      <w:tr w:rsidR="00D77840" w:rsidRPr="009334C0" w14:paraId="7E2CDCD1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2F44B19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1F4D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1794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AD88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arval/pupal cuticle protein H1C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62DAD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22B5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6970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128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BE3B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7.03E-04</w:t>
            </w:r>
          </w:p>
        </w:tc>
      </w:tr>
      <w:tr w:rsidR="00D77840" w:rsidRPr="009334C0" w14:paraId="1243EB4B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1A20343D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80DAC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1799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6F816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upal cuticle protein G1A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8496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A3922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A0D4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20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C181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96E-05</w:t>
            </w:r>
          </w:p>
        </w:tc>
      </w:tr>
      <w:tr w:rsidR="00D77840" w:rsidRPr="009334C0" w14:paraId="61ED4FCF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2A648AE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F0A09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4346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70D86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arval cuticle protein A2B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2ADF2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BFBF0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10E1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92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592C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60E-06</w:t>
            </w:r>
          </w:p>
        </w:tc>
      </w:tr>
      <w:tr w:rsidR="00D77840" w:rsidRPr="009334C0" w14:paraId="4BF37D0B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681B9EC6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7055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4394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3EA2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upal cuticle protein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A284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7939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5EE6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223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28E55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63E-05</w:t>
            </w:r>
          </w:p>
        </w:tc>
      </w:tr>
      <w:tr w:rsidR="00D77840" w:rsidRPr="009334C0" w14:paraId="0F61EDE4" w14:textId="77777777" w:rsidTr="00D77840">
        <w:trPr>
          <w:trHeight w:val="34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5710F68C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40CF33B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7778</w:t>
            </w:r>
          </w:p>
        </w:tc>
        <w:tc>
          <w:tcPr>
            <w:tcW w:w="31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8010CE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upal cuticle protein Edg-84A</w:t>
            </w:r>
          </w:p>
        </w:tc>
        <w:tc>
          <w:tcPr>
            <w:tcW w:w="230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0B584CE4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.833</w:t>
            </w:r>
          </w:p>
        </w:tc>
        <w:tc>
          <w:tcPr>
            <w:tcW w:w="18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558A73E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38E-04</w:t>
            </w:r>
          </w:p>
        </w:tc>
        <w:tc>
          <w:tcPr>
            <w:tcW w:w="182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3B8E7F0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64AB016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449B0A87" w14:textId="77777777" w:rsidTr="00D77840">
        <w:trPr>
          <w:trHeight w:val="340"/>
        </w:trPr>
        <w:tc>
          <w:tcPr>
            <w:tcW w:w="1235" w:type="dxa"/>
            <w:vMerge w:val="restart"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14:paraId="3AF00803" w14:textId="3E8391F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Cold Acclimation Related Genes</w:t>
            </w:r>
            <w:r w:rsidR="00530017" w:rsidRPr="009334C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0402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2761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A8CBB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hospholipase A1 VesT1.02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5DD5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385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932A9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3.62E-03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39785B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AF16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49197FA3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0AEFB34A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DD3F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1002314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7A2392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facilitated trehalose transporter Tret1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35449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94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5297F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2.02E-0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05B0B9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97CE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055FC9ED" w14:textId="77777777" w:rsidTr="00D77840">
        <w:trPr>
          <w:trHeight w:val="32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14:paraId="72426242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C07A34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9177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D233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sugar transporter ERD6-like 12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DA8DD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1.981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3E7A0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27E-0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9A797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F03C1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D77840" w:rsidRPr="009334C0" w14:paraId="626A993A" w14:textId="77777777" w:rsidTr="002F02F3">
        <w:trPr>
          <w:trHeight w:val="340"/>
        </w:trPr>
        <w:tc>
          <w:tcPr>
            <w:tcW w:w="12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22F29" w14:textId="77777777" w:rsidR="00D77840" w:rsidRPr="009334C0" w:rsidRDefault="00D77840" w:rsidP="00D7784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681C3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LOC110993189</w:t>
            </w:r>
          </w:p>
        </w:tc>
        <w:tc>
          <w:tcPr>
            <w:tcW w:w="3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0F98DE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phospholipase A2-like</w:t>
            </w:r>
          </w:p>
        </w:tc>
        <w:tc>
          <w:tcPr>
            <w:tcW w:w="2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82E2C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-3.626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050AA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1.43E-0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334D8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6F06F3" w14:textId="77777777" w:rsidR="00D77840" w:rsidRPr="009334C0" w:rsidRDefault="00D77840" w:rsidP="00D7784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334C0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530017" w:rsidRPr="009334C0" w14:paraId="4226A95D" w14:textId="77777777" w:rsidTr="00530017">
        <w:trPr>
          <w:trHeight w:val="340"/>
        </w:trPr>
        <w:tc>
          <w:tcPr>
            <w:tcW w:w="14054" w:type="dxa"/>
            <w:gridSpan w:val="7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E03B02B" w14:textId="77777777" w:rsidR="00530017" w:rsidRPr="009334C0" w:rsidRDefault="00530017" w:rsidP="005300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4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a</w:t>
            </w:r>
            <w:r w:rsidRPr="009334C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9334C0">
              <w:rPr>
                <w:rFonts w:ascii="Arial" w:hAnsi="Arial" w:cs="Arial"/>
                <w:color w:val="000000"/>
                <w:sz w:val="18"/>
                <w:szCs w:val="18"/>
              </w:rPr>
              <w:t>Protein folding genes were identified with the following search term on NCBI gene: "pieris rapae"[Organism]) AND "protein folding"[Gene Ontology]</w:t>
            </w:r>
          </w:p>
          <w:p w14:paraId="6E4B22D0" w14:textId="43F3E13A" w:rsidR="00530017" w:rsidRPr="009334C0" w:rsidRDefault="00530017" w:rsidP="005300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4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b</w:t>
            </w:r>
            <w:r w:rsidRPr="009334C0">
              <w:rPr>
                <w:rFonts w:ascii="Arial" w:hAnsi="Arial" w:cs="Arial"/>
                <w:color w:val="000000"/>
                <w:sz w:val="18"/>
                <w:szCs w:val="18"/>
              </w:rPr>
              <w:t xml:space="preserve"> Hormone-related genes were identified by querying </w:t>
            </w:r>
            <w:r w:rsidRPr="009334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. rapae</w:t>
            </w:r>
            <w:r w:rsidRPr="009334C0">
              <w:rPr>
                <w:rFonts w:ascii="Arial" w:hAnsi="Arial" w:cs="Arial"/>
                <w:color w:val="000000"/>
                <w:sz w:val="18"/>
                <w:szCs w:val="18"/>
              </w:rPr>
              <w:t xml:space="preserve"> genome annotations for the terms “hormone” and “endocrin” and combining this list with the results from the following search term on NCBI gene: "pieris rapae"[Organism]) AND hormone</w:t>
            </w:r>
          </w:p>
          <w:p w14:paraId="58D12952" w14:textId="77777777" w:rsidR="00530017" w:rsidRPr="009334C0" w:rsidRDefault="00530017" w:rsidP="005300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4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c</w:t>
            </w:r>
            <w:r w:rsidRPr="009334C0">
              <w:rPr>
                <w:rFonts w:ascii="Arial" w:hAnsi="Arial" w:cs="Arial"/>
                <w:color w:val="000000"/>
                <w:sz w:val="18"/>
                <w:szCs w:val="18"/>
              </w:rPr>
              <w:t xml:space="preserve"> Detoxification genes were identified by querying </w:t>
            </w:r>
            <w:r w:rsidRPr="009334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. rapae</w:t>
            </w:r>
            <w:r w:rsidRPr="009334C0">
              <w:rPr>
                <w:rFonts w:ascii="Arial" w:hAnsi="Arial" w:cs="Arial"/>
                <w:color w:val="000000"/>
                <w:sz w:val="18"/>
                <w:szCs w:val="18"/>
              </w:rPr>
              <w:t xml:space="preserve"> genome annotations for the terms “UGT”, “UDP-glucosyltransferase”, “glutathione S-transferase”, “cytochrome P450”, “catalase”, and “superoxide dismutase”</w:t>
            </w:r>
          </w:p>
          <w:p w14:paraId="7FC61F3E" w14:textId="5219F313" w:rsidR="00530017" w:rsidRPr="009334C0" w:rsidRDefault="00530017" w:rsidP="005300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334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d</w:t>
            </w:r>
            <w:r w:rsidRPr="009334C0">
              <w:rPr>
                <w:rFonts w:ascii="Arial" w:hAnsi="Arial" w:cs="Arial"/>
                <w:color w:val="000000"/>
                <w:sz w:val="18"/>
                <w:szCs w:val="18"/>
              </w:rPr>
              <w:t xml:space="preserve"> Cuticular protein genes were identified by querying </w:t>
            </w:r>
            <w:r w:rsidRPr="009334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. rapae</w:t>
            </w:r>
            <w:r w:rsidRPr="009334C0">
              <w:rPr>
                <w:rFonts w:ascii="Arial" w:hAnsi="Arial" w:cs="Arial"/>
                <w:color w:val="000000"/>
                <w:sz w:val="18"/>
                <w:szCs w:val="18"/>
              </w:rPr>
              <w:t xml:space="preserve"> genome annotations for the term “cutic”</w:t>
            </w:r>
            <w:r w:rsidR="00921F9A" w:rsidRPr="009334C0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combining this with the list of genes with the GO molecular function annotation “structural constituent of chitin-based cuticle” </w:t>
            </w:r>
          </w:p>
          <w:p w14:paraId="15D5B252" w14:textId="18258DE4" w:rsidR="00530017" w:rsidRPr="009334C0" w:rsidRDefault="00530017" w:rsidP="005300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334C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e</w:t>
            </w:r>
            <w:r w:rsidRPr="009334C0">
              <w:rPr>
                <w:rFonts w:ascii="Arial" w:hAnsi="Arial" w:cs="Arial"/>
                <w:color w:val="000000"/>
                <w:sz w:val="18"/>
                <w:szCs w:val="18"/>
              </w:rPr>
              <w:t xml:space="preserve"> Cold acclimation related genes were identified by querying </w:t>
            </w:r>
            <w:r w:rsidRPr="009334C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. rapae</w:t>
            </w:r>
            <w:r w:rsidRPr="009334C0">
              <w:rPr>
                <w:rFonts w:ascii="Arial" w:hAnsi="Arial" w:cs="Arial"/>
                <w:color w:val="000000"/>
                <w:sz w:val="18"/>
                <w:szCs w:val="18"/>
              </w:rPr>
              <w:t xml:space="preserve"> genome annotations for the terms “trehalose”, “sugar transporter”, and “phospholipase”</w:t>
            </w:r>
          </w:p>
        </w:tc>
      </w:tr>
    </w:tbl>
    <w:p w14:paraId="2A9A29FF" w14:textId="77777777" w:rsidR="00D77840" w:rsidRPr="009334C0" w:rsidRDefault="00D77840">
      <w:pPr>
        <w:rPr>
          <w:rFonts w:ascii="Arial" w:hAnsi="Arial" w:cs="Arial"/>
          <w:b/>
          <w:bCs/>
        </w:rPr>
      </w:pPr>
      <w:r w:rsidRPr="009334C0">
        <w:rPr>
          <w:rFonts w:ascii="Arial" w:hAnsi="Arial" w:cs="Arial"/>
          <w:b/>
          <w:bCs/>
        </w:rPr>
        <w:br w:type="page"/>
      </w:r>
    </w:p>
    <w:p w14:paraId="293AA667" w14:textId="77777777" w:rsidR="004B5749" w:rsidRPr="009334C0" w:rsidRDefault="004B5749">
      <w:pPr>
        <w:rPr>
          <w:rFonts w:ascii="Arial" w:hAnsi="Arial" w:cs="Arial"/>
          <w:b/>
          <w:bCs/>
        </w:rPr>
        <w:sectPr w:rsidR="004B5749" w:rsidRPr="009334C0" w:rsidSect="00C472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4500AAE" w14:textId="671397D9" w:rsidR="00914085" w:rsidRPr="009334C0" w:rsidRDefault="00914085">
      <w:pPr>
        <w:rPr>
          <w:rFonts w:ascii="Arial" w:hAnsi="Arial" w:cs="Arial"/>
          <w:b/>
          <w:bCs/>
        </w:rPr>
      </w:pPr>
      <w:r w:rsidRPr="009334C0">
        <w:rPr>
          <w:rFonts w:ascii="Arial" w:hAnsi="Arial" w:cs="Arial"/>
          <w:b/>
          <w:bCs/>
        </w:rPr>
        <w:lastRenderedPageBreak/>
        <w:t xml:space="preserve">Supplementary Figures </w:t>
      </w:r>
    </w:p>
    <w:p w14:paraId="7C6EE85A" w14:textId="6A876454" w:rsidR="00BA1A3D" w:rsidRPr="009334C0" w:rsidRDefault="00BA1A3D">
      <w:pPr>
        <w:rPr>
          <w:rFonts w:ascii="Arial" w:hAnsi="Arial" w:cs="Arial"/>
          <w:b/>
          <w:bCs/>
        </w:rPr>
      </w:pPr>
      <w:r w:rsidRPr="009334C0">
        <w:rPr>
          <w:rFonts w:ascii="Arial" w:hAnsi="Arial" w:cs="Arial"/>
          <w:b/>
          <w:bCs/>
          <w:noProof/>
        </w:rPr>
        <w:drawing>
          <wp:inline distT="0" distB="0" distL="0" distR="0" wp14:anchorId="0906375F" wp14:editId="1F51EC43">
            <wp:extent cx="5486400" cy="4114800"/>
            <wp:effectExtent l="0" t="0" r="0" b="0"/>
            <wp:docPr id="1995553126" name="Picture 1" descr="A graph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5553126" name="Picture 1" descr="A graph with red and blue dot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AB0B9" w14:textId="4CA77558" w:rsidR="00BA1A3D" w:rsidRPr="009334C0" w:rsidRDefault="00BA1A3D" w:rsidP="00BA1A3D">
      <w:pPr>
        <w:pStyle w:val="Caption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9334C0">
        <w:rPr>
          <w:rFonts w:ascii="Arial" w:hAnsi="Arial" w:cs="Arial"/>
          <w:color w:val="auto"/>
          <w:sz w:val="22"/>
          <w:szCs w:val="22"/>
        </w:rPr>
        <w:t xml:space="preserve">Supplementary Figure </w:t>
      </w:r>
      <w:r w:rsidR="00663AE7" w:rsidRPr="009334C0">
        <w:rPr>
          <w:rFonts w:ascii="Arial" w:hAnsi="Arial" w:cs="Arial"/>
          <w:color w:val="auto"/>
          <w:sz w:val="22"/>
          <w:szCs w:val="22"/>
        </w:rPr>
        <w:t>1</w:t>
      </w:r>
      <w:r w:rsidRPr="009334C0">
        <w:rPr>
          <w:rFonts w:ascii="Arial" w:hAnsi="Arial" w:cs="Arial"/>
          <w:color w:val="auto"/>
          <w:sz w:val="22"/>
          <w:szCs w:val="22"/>
        </w:rPr>
        <w:t xml:space="preserve"> </w:t>
      </w:r>
      <w:r w:rsidRPr="009334C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Principal components analysis plot showing that the four temperature treatment groups roughly separate by developmental temperature on PC1 and by </w:t>
      </w:r>
      <w:r w:rsidR="002452A9" w:rsidRPr="009334C0">
        <w:rPr>
          <w:rFonts w:ascii="Arial" w:hAnsi="Arial" w:cs="Arial"/>
          <w:i w:val="0"/>
          <w:iCs w:val="0"/>
          <w:color w:val="auto"/>
          <w:sz w:val="22"/>
          <w:szCs w:val="22"/>
        </w:rPr>
        <w:t>short-term acclimation</w:t>
      </w:r>
      <w:r w:rsidRPr="009334C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emperature on PC2. The legend treatment labels are shown as “developmental temperature – </w:t>
      </w:r>
      <w:r w:rsidR="002452A9" w:rsidRPr="009334C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short-term acclimation </w:t>
      </w:r>
      <w:r w:rsidRPr="009334C0">
        <w:rPr>
          <w:rFonts w:ascii="Arial" w:hAnsi="Arial" w:cs="Arial"/>
          <w:i w:val="0"/>
          <w:iCs w:val="0"/>
          <w:color w:val="auto"/>
          <w:sz w:val="22"/>
          <w:szCs w:val="22"/>
        </w:rPr>
        <w:t>temperature”. The shape of the point indicates the developmental temperature treatment (triangle for 16</w:t>
      </w:r>
      <w:r w:rsidRPr="009334C0">
        <w:rPr>
          <w:rFonts w:ascii="Arial" w:hAnsi="Arial" w:cs="Arial"/>
          <w:i w:val="0"/>
          <w:iCs w:val="0"/>
          <w:color w:val="auto"/>
          <w:sz w:val="22"/>
          <w:szCs w:val="22"/>
        </w:rPr>
        <w:sym w:font="Symbol" w:char="F0B0"/>
      </w:r>
      <w:r w:rsidRPr="009334C0">
        <w:rPr>
          <w:rFonts w:ascii="Arial" w:hAnsi="Arial" w:cs="Arial"/>
          <w:i w:val="0"/>
          <w:iCs w:val="0"/>
          <w:color w:val="auto"/>
          <w:sz w:val="22"/>
          <w:szCs w:val="22"/>
        </w:rPr>
        <w:t>C and circle for 30</w:t>
      </w:r>
      <w:r w:rsidRPr="009334C0">
        <w:rPr>
          <w:rFonts w:ascii="Arial" w:hAnsi="Arial" w:cs="Arial"/>
          <w:i w:val="0"/>
          <w:iCs w:val="0"/>
          <w:color w:val="auto"/>
          <w:sz w:val="22"/>
          <w:szCs w:val="22"/>
        </w:rPr>
        <w:sym w:font="Symbol" w:char="F0B0"/>
      </w:r>
      <w:r w:rsidRPr="009334C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C), while the color indicates the </w:t>
      </w:r>
      <w:r w:rsidR="00CA7A83" w:rsidRPr="009334C0">
        <w:rPr>
          <w:rFonts w:ascii="Arial" w:hAnsi="Arial" w:cs="Arial"/>
          <w:i w:val="0"/>
          <w:iCs w:val="0"/>
          <w:color w:val="auto"/>
          <w:sz w:val="22"/>
          <w:szCs w:val="22"/>
        </w:rPr>
        <w:t>short-term acclimation</w:t>
      </w:r>
      <w:r w:rsidRPr="009334C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temperature treatment (blue for 16</w:t>
      </w:r>
      <w:r w:rsidRPr="009334C0">
        <w:rPr>
          <w:rFonts w:ascii="Arial" w:hAnsi="Arial" w:cs="Arial"/>
          <w:i w:val="0"/>
          <w:iCs w:val="0"/>
          <w:color w:val="auto"/>
          <w:sz w:val="22"/>
          <w:szCs w:val="22"/>
        </w:rPr>
        <w:sym w:font="Symbol" w:char="F0B0"/>
      </w:r>
      <w:r w:rsidRPr="009334C0">
        <w:rPr>
          <w:rFonts w:ascii="Arial" w:hAnsi="Arial" w:cs="Arial"/>
          <w:i w:val="0"/>
          <w:iCs w:val="0"/>
          <w:color w:val="auto"/>
          <w:sz w:val="22"/>
          <w:szCs w:val="22"/>
        </w:rPr>
        <w:t>C and pink for 30</w:t>
      </w:r>
      <w:r w:rsidRPr="009334C0">
        <w:rPr>
          <w:rFonts w:ascii="Arial" w:hAnsi="Arial" w:cs="Arial"/>
          <w:i w:val="0"/>
          <w:iCs w:val="0"/>
          <w:color w:val="auto"/>
          <w:sz w:val="22"/>
          <w:szCs w:val="22"/>
        </w:rPr>
        <w:sym w:font="Symbol" w:char="F0B0"/>
      </w:r>
      <w:r w:rsidRPr="009334C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C). </w:t>
      </w:r>
    </w:p>
    <w:p w14:paraId="502CAD33" w14:textId="17705D1D" w:rsidR="007616A2" w:rsidRPr="009334C0" w:rsidRDefault="007616A2">
      <w:pPr>
        <w:rPr>
          <w:rFonts w:ascii="Arial" w:hAnsi="Arial" w:cs="Arial"/>
          <w:b/>
          <w:bCs/>
        </w:rPr>
      </w:pPr>
      <w:r w:rsidRPr="009334C0">
        <w:rPr>
          <w:rFonts w:ascii="Arial" w:hAnsi="Arial" w:cs="Arial"/>
          <w:b/>
          <w:bCs/>
        </w:rPr>
        <w:br w:type="page"/>
      </w:r>
    </w:p>
    <w:p w14:paraId="5E7A73FA" w14:textId="77777777" w:rsidR="00F9679E" w:rsidRPr="009334C0" w:rsidRDefault="00F9679E" w:rsidP="00F9679E">
      <w:pPr>
        <w:rPr>
          <w:rFonts w:ascii="Arial" w:hAnsi="Arial" w:cs="Arial"/>
        </w:rPr>
        <w:sectPr w:rsidR="00F9679E" w:rsidRPr="009334C0" w:rsidSect="004B57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A7E045" w14:textId="5838EADE" w:rsidR="00F9679E" w:rsidRPr="009334C0" w:rsidRDefault="00F9679E" w:rsidP="00F9679E">
      <w:pPr>
        <w:rPr>
          <w:rFonts w:ascii="Arial" w:hAnsi="Arial" w:cs="Arial"/>
          <w:b/>
          <w:bCs/>
        </w:rPr>
      </w:pPr>
      <w:r w:rsidRPr="009334C0">
        <w:rPr>
          <w:rFonts w:ascii="Arial" w:hAnsi="Arial" w:cs="Arial"/>
          <w:b/>
          <w:bCs/>
        </w:rPr>
        <w:lastRenderedPageBreak/>
        <w:t xml:space="preserve">Supplementary References </w:t>
      </w:r>
    </w:p>
    <w:p w14:paraId="3580ADA8" w14:textId="77777777" w:rsidR="00F9679E" w:rsidRPr="009334C0" w:rsidRDefault="00F9679E" w:rsidP="00F9679E">
      <w:pPr>
        <w:rPr>
          <w:rFonts w:ascii="Arial" w:hAnsi="Arial" w:cs="Arial"/>
        </w:rPr>
      </w:pPr>
    </w:p>
    <w:p w14:paraId="0EC84D0F" w14:textId="02ED00B7" w:rsidR="00CC1E36" w:rsidRPr="009334C0" w:rsidRDefault="00CC1E36" w:rsidP="004A1AA2">
      <w:pPr>
        <w:rPr>
          <w:rFonts w:ascii="Arial" w:hAnsi="Arial" w:cs="Arial"/>
        </w:rPr>
      </w:pPr>
      <w:r w:rsidRPr="009334C0">
        <w:rPr>
          <w:rFonts w:ascii="Arial" w:hAnsi="Arial" w:cs="Arial"/>
        </w:rPr>
        <w:t xml:space="preserve">Nice, C. C., Gompert, Z., Forister, M. L., &amp; Fordyce, J. A. 2009. An unseen foe in arthropod conservation efforts: The case of Wolbachia infections in the Karner blue butterfly. </w:t>
      </w:r>
      <w:r w:rsidRPr="009334C0">
        <w:rPr>
          <w:rFonts w:ascii="Arial" w:hAnsi="Arial" w:cs="Arial"/>
          <w:i/>
          <w:iCs/>
        </w:rPr>
        <w:t>Biological Conservation</w:t>
      </w:r>
      <w:r w:rsidRPr="009334C0">
        <w:rPr>
          <w:rFonts w:ascii="Arial" w:hAnsi="Arial" w:cs="Arial"/>
        </w:rPr>
        <w:t xml:space="preserve">, </w:t>
      </w:r>
      <w:r w:rsidRPr="009334C0">
        <w:rPr>
          <w:rFonts w:ascii="Arial" w:hAnsi="Arial" w:cs="Arial"/>
          <w:i/>
          <w:iCs/>
        </w:rPr>
        <w:t>142</w:t>
      </w:r>
      <w:r w:rsidRPr="009334C0">
        <w:rPr>
          <w:rFonts w:ascii="Arial" w:hAnsi="Arial" w:cs="Arial"/>
        </w:rPr>
        <w:t>(12), 3137–3146. https://doi.org/10.1016/j.biocon.2009.08.020</w:t>
      </w:r>
    </w:p>
    <w:p w14:paraId="155A43C6" w14:textId="77777777" w:rsidR="00CC1E36" w:rsidRPr="009334C0" w:rsidRDefault="00CC1E36" w:rsidP="004A1AA2">
      <w:pPr>
        <w:rPr>
          <w:rFonts w:ascii="Arial" w:hAnsi="Arial" w:cs="Arial"/>
        </w:rPr>
      </w:pPr>
    </w:p>
    <w:p w14:paraId="1A248043" w14:textId="694F54D7" w:rsidR="004A1AA2" w:rsidRPr="009334C0" w:rsidRDefault="004A1AA2" w:rsidP="004A1AA2">
      <w:pPr>
        <w:rPr>
          <w:rFonts w:ascii="Arial" w:hAnsi="Arial" w:cs="Arial"/>
        </w:rPr>
      </w:pPr>
      <w:r w:rsidRPr="009334C0">
        <w:rPr>
          <w:rFonts w:ascii="Arial" w:hAnsi="Arial" w:cs="Arial"/>
        </w:rPr>
        <w:t>Wang, Y., Gosselin Grenet, A. S., Castelli, I., Cermenati, G., Ravallec, M., Fiandra, L., Debaisieux, S., Multeau, C., Lautredou, N., Dupressoir, T., Li, Y., Casartelli, M., &amp; Ogliastro, M</w:t>
      </w:r>
      <w:r w:rsidR="00CC1E36" w:rsidRPr="009334C0">
        <w:rPr>
          <w:rFonts w:ascii="Arial" w:hAnsi="Arial" w:cs="Arial"/>
        </w:rPr>
        <w:t>.</w:t>
      </w:r>
      <w:r w:rsidRPr="009334C0">
        <w:rPr>
          <w:rFonts w:ascii="Arial" w:hAnsi="Arial" w:cs="Arial"/>
        </w:rPr>
        <w:t xml:space="preserve"> 2013. Densovirus Crosses the Insect Midgut by Transcytosis and Disturbs the Epithelial Barrier Function. </w:t>
      </w:r>
      <w:r w:rsidRPr="009334C0">
        <w:rPr>
          <w:rFonts w:ascii="Arial" w:hAnsi="Arial" w:cs="Arial"/>
          <w:i/>
          <w:iCs/>
        </w:rPr>
        <w:t>Journal of Virology</w:t>
      </w:r>
      <w:r w:rsidRPr="009334C0">
        <w:rPr>
          <w:rFonts w:ascii="Arial" w:hAnsi="Arial" w:cs="Arial"/>
        </w:rPr>
        <w:t xml:space="preserve">, </w:t>
      </w:r>
      <w:r w:rsidRPr="009334C0">
        <w:rPr>
          <w:rFonts w:ascii="Arial" w:hAnsi="Arial" w:cs="Arial"/>
          <w:i/>
          <w:iCs/>
        </w:rPr>
        <w:t>87</w:t>
      </w:r>
      <w:r w:rsidRPr="009334C0">
        <w:rPr>
          <w:rFonts w:ascii="Arial" w:hAnsi="Arial" w:cs="Arial"/>
        </w:rPr>
        <w:t>(22), 12380–12391. https://doi.org/10.1128/jvi.01396-13</w:t>
      </w:r>
    </w:p>
    <w:p w14:paraId="30F9A751" w14:textId="77777777" w:rsidR="00F9679E" w:rsidRPr="009334C0" w:rsidRDefault="00F9679E" w:rsidP="00F9679E">
      <w:pPr>
        <w:rPr>
          <w:rFonts w:ascii="Arial" w:hAnsi="Arial" w:cs="Arial"/>
        </w:rPr>
      </w:pPr>
    </w:p>
    <w:sectPr w:rsidR="00F9679E" w:rsidRPr="009334C0" w:rsidSect="004B5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02F9BB" w14:textId="77777777" w:rsidR="00F44086" w:rsidRDefault="00F44086" w:rsidP="00C92A11">
      <w:r>
        <w:separator/>
      </w:r>
    </w:p>
  </w:endnote>
  <w:endnote w:type="continuationSeparator" w:id="0">
    <w:p w14:paraId="55A4D703" w14:textId="77777777" w:rsidR="00F44086" w:rsidRDefault="00F44086" w:rsidP="00C92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2819061"/>
      <w:docPartObj>
        <w:docPartGallery w:val="Page Numbers (Bottom of Page)"/>
        <w:docPartUnique/>
      </w:docPartObj>
    </w:sdtPr>
    <w:sdtContent>
      <w:p w14:paraId="7B8FCBE4" w14:textId="1CE50BD4" w:rsidR="00C92A11" w:rsidRDefault="00C92A11" w:rsidP="000A33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E3ADD0" w14:textId="77777777" w:rsidR="00C92A11" w:rsidRDefault="00C92A11" w:rsidP="00C92A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94690739"/>
      <w:docPartObj>
        <w:docPartGallery w:val="Page Numbers (Bottom of Page)"/>
        <w:docPartUnique/>
      </w:docPartObj>
    </w:sdtPr>
    <w:sdtContent>
      <w:p w14:paraId="71259FC1" w14:textId="76DCD75A" w:rsidR="00C92A11" w:rsidRDefault="00C92A11" w:rsidP="000A33F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B1E187" w14:textId="77777777" w:rsidR="00C92A11" w:rsidRDefault="00C92A11" w:rsidP="00C92A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30CA61" w14:textId="77777777" w:rsidR="00F44086" w:rsidRDefault="00F44086" w:rsidP="00C92A11">
      <w:r>
        <w:separator/>
      </w:r>
    </w:p>
  </w:footnote>
  <w:footnote w:type="continuationSeparator" w:id="0">
    <w:p w14:paraId="3834C65A" w14:textId="77777777" w:rsidR="00F44086" w:rsidRDefault="00F44086" w:rsidP="00C92A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64004E"/>
    <w:multiLevelType w:val="hybridMultilevel"/>
    <w:tmpl w:val="D35C1CF0"/>
    <w:lvl w:ilvl="0" w:tplc="2F5ADE6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476742"/>
    <w:multiLevelType w:val="hybridMultilevel"/>
    <w:tmpl w:val="02442B70"/>
    <w:lvl w:ilvl="0" w:tplc="774C318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79473D"/>
    <w:multiLevelType w:val="hybridMultilevel"/>
    <w:tmpl w:val="3A32E05E"/>
    <w:lvl w:ilvl="0" w:tplc="3E3E46B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C72320"/>
    <w:multiLevelType w:val="hybridMultilevel"/>
    <w:tmpl w:val="DD8259C8"/>
    <w:lvl w:ilvl="0" w:tplc="7FC2C5B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9132762">
    <w:abstractNumId w:val="2"/>
  </w:num>
  <w:num w:numId="2" w16cid:durableId="1454984017">
    <w:abstractNumId w:val="0"/>
  </w:num>
  <w:num w:numId="3" w16cid:durableId="1907764688">
    <w:abstractNumId w:val="1"/>
  </w:num>
  <w:num w:numId="4" w16cid:durableId="67738926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6F9"/>
    <w:rsid w:val="00001B63"/>
    <w:rsid w:val="00002576"/>
    <w:rsid w:val="00026BAA"/>
    <w:rsid w:val="000916F1"/>
    <w:rsid w:val="00092E97"/>
    <w:rsid w:val="00097ECB"/>
    <w:rsid w:val="000E5502"/>
    <w:rsid w:val="000F17CC"/>
    <w:rsid w:val="00114B9F"/>
    <w:rsid w:val="00130871"/>
    <w:rsid w:val="001834AC"/>
    <w:rsid w:val="001A43F7"/>
    <w:rsid w:val="001B0FF9"/>
    <w:rsid w:val="001B767A"/>
    <w:rsid w:val="001C7646"/>
    <w:rsid w:val="001E6635"/>
    <w:rsid w:val="0021579D"/>
    <w:rsid w:val="002452A9"/>
    <w:rsid w:val="002538A8"/>
    <w:rsid w:val="00283A17"/>
    <w:rsid w:val="002F02F3"/>
    <w:rsid w:val="00321425"/>
    <w:rsid w:val="0032256C"/>
    <w:rsid w:val="00334561"/>
    <w:rsid w:val="00340CD4"/>
    <w:rsid w:val="00376652"/>
    <w:rsid w:val="003A6DE3"/>
    <w:rsid w:val="003C19B1"/>
    <w:rsid w:val="00405E18"/>
    <w:rsid w:val="00414299"/>
    <w:rsid w:val="0041628A"/>
    <w:rsid w:val="004379C4"/>
    <w:rsid w:val="004436CA"/>
    <w:rsid w:val="00447EA2"/>
    <w:rsid w:val="00481300"/>
    <w:rsid w:val="004871D1"/>
    <w:rsid w:val="00487D0C"/>
    <w:rsid w:val="004A1AA2"/>
    <w:rsid w:val="004B28F5"/>
    <w:rsid w:val="004B5749"/>
    <w:rsid w:val="00512A4D"/>
    <w:rsid w:val="00514F4E"/>
    <w:rsid w:val="005162DE"/>
    <w:rsid w:val="00517F1A"/>
    <w:rsid w:val="00530017"/>
    <w:rsid w:val="00572B1C"/>
    <w:rsid w:val="0058658A"/>
    <w:rsid w:val="005B7D04"/>
    <w:rsid w:val="005D5EAC"/>
    <w:rsid w:val="005E03E0"/>
    <w:rsid w:val="00620BED"/>
    <w:rsid w:val="00626290"/>
    <w:rsid w:val="006343DD"/>
    <w:rsid w:val="00636919"/>
    <w:rsid w:val="006369DD"/>
    <w:rsid w:val="00663AE7"/>
    <w:rsid w:val="006714FD"/>
    <w:rsid w:val="00696036"/>
    <w:rsid w:val="006A2134"/>
    <w:rsid w:val="006C0AE9"/>
    <w:rsid w:val="006C4E0D"/>
    <w:rsid w:val="006F40FB"/>
    <w:rsid w:val="007137B1"/>
    <w:rsid w:val="00720873"/>
    <w:rsid w:val="007616A2"/>
    <w:rsid w:val="007669C0"/>
    <w:rsid w:val="007C6721"/>
    <w:rsid w:val="007E571B"/>
    <w:rsid w:val="007F39C3"/>
    <w:rsid w:val="00820E88"/>
    <w:rsid w:val="00834038"/>
    <w:rsid w:val="00843CCA"/>
    <w:rsid w:val="00895A58"/>
    <w:rsid w:val="008D2D1B"/>
    <w:rsid w:val="008E71FF"/>
    <w:rsid w:val="008F26FF"/>
    <w:rsid w:val="00914085"/>
    <w:rsid w:val="0092116A"/>
    <w:rsid w:val="00921F9A"/>
    <w:rsid w:val="009256CE"/>
    <w:rsid w:val="009334C0"/>
    <w:rsid w:val="00933D37"/>
    <w:rsid w:val="00935C19"/>
    <w:rsid w:val="00963380"/>
    <w:rsid w:val="00967D5B"/>
    <w:rsid w:val="009740B2"/>
    <w:rsid w:val="009805AF"/>
    <w:rsid w:val="009B48C9"/>
    <w:rsid w:val="009F3216"/>
    <w:rsid w:val="009F5C04"/>
    <w:rsid w:val="00A1108D"/>
    <w:rsid w:val="00A41A1E"/>
    <w:rsid w:val="00A456F9"/>
    <w:rsid w:val="00A74330"/>
    <w:rsid w:val="00A921FA"/>
    <w:rsid w:val="00AA38D6"/>
    <w:rsid w:val="00AA7F5D"/>
    <w:rsid w:val="00AC058C"/>
    <w:rsid w:val="00AC4044"/>
    <w:rsid w:val="00AD49E2"/>
    <w:rsid w:val="00AF5166"/>
    <w:rsid w:val="00AF5BBC"/>
    <w:rsid w:val="00B1196B"/>
    <w:rsid w:val="00B2505E"/>
    <w:rsid w:val="00B30BC5"/>
    <w:rsid w:val="00B7188E"/>
    <w:rsid w:val="00B74947"/>
    <w:rsid w:val="00B85F59"/>
    <w:rsid w:val="00B8714F"/>
    <w:rsid w:val="00BA1A3D"/>
    <w:rsid w:val="00BA704B"/>
    <w:rsid w:val="00BB3825"/>
    <w:rsid w:val="00BC4799"/>
    <w:rsid w:val="00BD0AE3"/>
    <w:rsid w:val="00BE7A72"/>
    <w:rsid w:val="00BF1690"/>
    <w:rsid w:val="00BF5862"/>
    <w:rsid w:val="00C13305"/>
    <w:rsid w:val="00C13F36"/>
    <w:rsid w:val="00C14F27"/>
    <w:rsid w:val="00C428AB"/>
    <w:rsid w:val="00C472CB"/>
    <w:rsid w:val="00C5373F"/>
    <w:rsid w:val="00C72885"/>
    <w:rsid w:val="00C7563E"/>
    <w:rsid w:val="00C75E9A"/>
    <w:rsid w:val="00C80C4F"/>
    <w:rsid w:val="00C81618"/>
    <w:rsid w:val="00C92A11"/>
    <w:rsid w:val="00C92C53"/>
    <w:rsid w:val="00CA7A83"/>
    <w:rsid w:val="00CB23E5"/>
    <w:rsid w:val="00CC1E36"/>
    <w:rsid w:val="00CD1AF0"/>
    <w:rsid w:val="00CE6298"/>
    <w:rsid w:val="00CE7C97"/>
    <w:rsid w:val="00D05EC1"/>
    <w:rsid w:val="00D15EFF"/>
    <w:rsid w:val="00D236CF"/>
    <w:rsid w:val="00D464EF"/>
    <w:rsid w:val="00D51476"/>
    <w:rsid w:val="00D70AA2"/>
    <w:rsid w:val="00D77840"/>
    <w:rsid w:val="00D93149"/>
    <w:rsid w:val="00E14051"/>
    <w:rsid w:val="00E258C2"/>
    <w:rsid w:val="00E63C05"/>
    <w:rsid w:val="00E97C18"/>
    <w:rsid w:val="00EA05DB"/>
    <w:rsid w:val="00EA7068"/>
    <w:rsid w:val="00ED193F"/>
    <w:rsid w:val="00F11B87"/>
    <w:rsid w:val="00F13727"/>
    <w:rsid w:val="00F23B43"/>
    <w:rsid w:val="00F433B4"/>
    <w:rsid w:val="00F44086"/>
    <w:rsid w:val="00F572BB"/>
    <w:rsid w:val="00F7253E"/>
    <w:rsid w:val="00F81FF9"/>
    <w:rsid w:val="00F9679E"/>
    <w:rsid w:val="00FA2C22"/>
    <w:rsid w:val="00FB3E44"/>
    <w:rsid w:val="00FD15EE"/>
    <w:rsid w:val="00FD54A1"/>
    <w:rsid w:val="00FF5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8C455"/>
  <w15:chartTrackingRefBased/>
  <w15:docId w15:val="{61A3BACF-FEC1-534C-B71A-0B4745F07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AA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6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56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6F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6F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6F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6F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6F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6F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6F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5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6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6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6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6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6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6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6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56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5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56F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56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56F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56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56F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56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5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56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56F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14085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A1A3D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A38D6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C92A1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92A11"/>
  </w:style>
  <w:style w:type="character" w:styleId="PageNumber">
    <w:name w:val="page number"/>
    <w:basedOn w:val="DefaultParagraphFont"/>
    <w:uiPriority w:val="99"/>
    <w:semiHidden/>
    <w:unhideWhenUsed/>
    <w:rsid w:val="00C92A11"/>
  </w:style>
  <w:style w:type="table" w:styleId="TableGrid">
    <w:name w:val="Table Grid"/>
    <w:basedOn w:val="TableNormal"/>
    <w:uiPriority w:val="39"/>
    <w:rsid w:val="00A743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76652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672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11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70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0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98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0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08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57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m.l.sturiale@gmail.com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797A1C9-9DB4-CD4B-A75B-DD9B288364A1}">
  <we:reference id="wa104382081" version="1.55.1.0" store="en-US" storeType="OMEX"/>
  <we:alternateReferences>
    <we:reference id="wa104382081" version="1.55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B11430-25ED-FE42-943A-30A9E9FC2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2027</Words>
  <Characters>11555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 Sturiale</dc:creator>
  <cp:keywords/>
  <dc:description/>
  <cp:lastModifiedBy>Samantha L Sturiale</cp:lastModifiedBy>
  <cp:revision>30</cp:revision>
  <dcterms:created xsi:type="dcterms:W3CDTF">2025-09-10T19:05:00Z</dcterms:created>
  <dcterms:modified xsi:type="dcterms:W3CDTF">2025-11-11T16:30:00Z</dcterms:modified>
</cp:coreProperties>
</file>